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27751" w14:textId="3DF1757A" w:rsidR="0008602E" w:rsidRDefault="00282566" w:rsidP="00B04734">
      <w:pPr>
        <w:pStyle w:val="Titledocument"/>
        <w:rPr>
          <w:lang w:val="en-CA"/>
        </w:rPr>
      </w:pPr>
      <w:r>
        <w:rPr>
          <w:lang w:val="en-CA"/>
        </w:rPr>
        <w:t xml:space="preserve">OR6. </w:t>
      </w:r>
      <w:r w:rsidR="00196C65">
        <w:rPr>
          <w:lang w:val="en-CA"/>
        </w:rPr>
        <w:t>Supplementary Statistics</w:t>
      </w:r>
    </w:p>
    <w:p w14:paraId="63118FB0" w14:textId="77777777" w:rsidR="00282566" w:rsidRDefault="00282566" w:rsidP="00282566">
      <w:r>
        <w:t>Article title:</w:t>
      </w:r>
      <w:r w:rsidRPr="00F07E15">
        <w:t xml:space="preserve"> Voice over body? Older adults’ reactions to robot and voice assistant facilitators of group conversation</w:t>
      </w:r>
    </w:p>
    <w:p w14:paraId="33C230D3" w14:textId="77777777" w:rsidR="00282566" w:rsidRDefault="00282566" w:rsidP="00282566">
      <w:r>
        <w:t xml:space="preserve">Journal: </w:t>
      </w:r>
      <w:r w:rsidRPr="00F07E15">
        <w:t>International Journal of Social Robotics</w:t>
      </w:r>
    </w:p>
    <w:p w14:paraId="3BD7D8FB" w14:textId="77777777" w:rsidR="00282566" w:rsidRDefault="00282566" w:rsidP="00282566">
      <w:r>
        <w:t xml:space="preserve">Authors: </w:t>
      </w:r>
      <w:r w:rsidRPr="00F07E15">
        <w:t>[authors removed for review]</w:t>
      </w:r>
      <w:r w:rsidRPr="00F07E15">
        <w:rPr>
          <w:vertAlign w:val="superscript"/>
        </w:rPr>
        <w:t>1</w:t>
      </w:r>
      <w:r w:rsidRPr="00F07E15">
        <w:t>*</w:t>
      </w:r>
    </w:p>
    <w:p w14:paraId="62ABF637" w14:textId="77777777" w:rsidR="00282566" w:rsidRDefault="00282566" w:rsidP="00282566">
      <w:r w:rsidRPr="00F07E15">
        <w:rPr>
          <w:vertAlign w:val="superscript"/>
        </w:rPr>
        <w:t>1</w:t>
      </w:r>
      <w:r w:rsidRPr="00F07E15">
        <w:t>[affiliation of corresponding author removed for review]</w:t>
      </w:r>
    </w:p>
    <w:p w14:paraId="02A8C459" w14:textId="781573FA" w:rsidR="00215DD9" w:rsidRPr="00282566" w:rsidRDefault="00282566" w:rsidP="00282566">
      <w:pPr>
        <w:rPr>
          <w:rFonts w:eastAsiaTheme="minorEastAsia"/>
        </w:rPr>
      </w:pPr>
      <w:r>
        <w:t xml:space="preserve">*Corresponding author: </w:t>
      </w:r>
      <w:r w:rsidRPr="00F07E15">
        <w:t>[email address of corresponding author removed for review]</w:t>
      </w:r>
    </w:p>
    <w:p w14:paraId="32BDBBD4" w14:textId="2E3037A0" w:rsidR="00B53D78" w:rsidRPr="00047057" w:rsidDel="00756C9C" w:rsidRDefault="00B53D78">
      <w:pPr>
        <w:pStyle w:val="TableCaption"/>
        <w:rPr>
          <w:del w:id="2" w:author="Author"/>
          <w:lang w:val="en-CA"/>
        </w:rPr>
      </w:pPr>
      <w:bookmarkStart w:id="3" w:name="_Ref48752493"/>
      <w:del w:id="4" w:author="Author">
        <w:r w:rsidRPr="00047057" w:rsidDel="00756C9C">
          <w:rPr>
            <w:lang w:val="en-CA"/>
          </w:rPr>
          <w:delText xml:space="preserve">Table </w:delText>
        </w:r>
        <w:r w:rsidRPr="00047057" w:rsidDel="00756C9C">
          <w:rPr>
            <w:b w:val="0"/>
            <w:lang w:val="en-CA"/>
          </w:rPr>
          <w:fldChar w:fldCharType="begin"/>
        </w:r>
        <w:r w:rsidRPr="00047057" w:rsidDel="00756C9C">
          <w:rPr>
            <w:lang w:val="en-CA"/>
          </w:rPr>
          <w:delInstrText xml:space="preserve"> SEQ Table \* ARABIC </w:delInstrText>
        </w:r>
        <w:r w:rsidRPr="00047057" w:rsidDel="00756C9C">
          <w:rPr>
            <w:b w:val="0"/>
            <w:lang w:val="en-CA"/>
          </w:rPr>
          <w:fldChar w:fldCharType="separate"/>
        </w:r>
        <w:r w:rsidR="00E83EA7" w:rsidRPr="00047057" w:rsidDel="00756C9C">
          <w:rPr>
            <w:noProof/>
            <w:lang w:val="en-CA"/>
          </w:rPr>
          <w:delText>1</w:delText>
        </w:r>
        <w:r w:rsidRPr="00047057" w:rsidDel="00756C9C">
          <w:rPr>
            <w:b w:val="0"/>
            <w:lang w:val="en-CA"/>
          </w:rPr>
          <w:fldChar w:fldCharType="end"/>
        </w:r>
        <w:bookmarkEnd w:id="3"/>
        <w:r w:rsidRPr="00047057" w:rsidDel="00756C9C">
          <w:rPr>
            <w:lang w:val="en-CA"/>
          </w:rPr>
          <w:delText xml:space="preserve">. Descriptive statistics for </w:delText>
        </w:r>
        <w:r w:rsidR="00215DD9" w:rsidDel="00756C9C">
          <w:rPr>
            <w:lang w:val="en-CA"/>
          </w:rPr>
          <w:delText xml:space="preserve">the first </w:delText>
        </w:r>
        <w:r w:rsidR="006B48FB" w:rsidDel="00756C9C">
          <w:rPr>
            <w:lang w:val="en-CA"/>
          </w:rPr>
          <w:delText>preliminary</w:delText>
        </w:r>
        <w:r w:rsidR="00215DD9" w:rsidDel="00756C9C">
          <w:rPr>
            <w:lang w:val="en-CA"/>
          </w:rPr>
          <w:delText xml:space="preserve"> study</w:delText>
        </w:r>
        <w:r w:rsidRPr="00047057" w:rsidDel="00756C9C">
          <w:rPr>
            <w:lang w:val="en-CA"/>
          </w:rPr>
          <w:delText>.</w:delText>
        </w:r>
      </w:del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772"/>
        <w:gridCol w:w="911"/>
        <w:gridCol w:w="880"/>
        <w:gridCol w:w="1043"/>
        <w:gridCol w:w="865"/>
        <w:gridCol w:w="1036"/>
      </w:tblGrid>
      <w:tr w:rsidR="00154B39" w:rsidRPr="00047057" w:rsidDel="00756C9C" w14:paraId="7D12EE40" w14:textId="181A6F3A" w:rsidTr="00FA5313">
        <w:trPr>
          <w:del w:id="5" w:author="Autho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182E1" w14:textId="541E4E1E" w:rsidR="00154B39" w:rsidRPr="00047057" w:rsidDel="00756C9C" w:rsidRDefault="00154B39">
            <w:pPr>
              <w:pStyle w:val="TableCaption"/>
              <w:rPr>
                <w:del w:id="6" w:author="Author"/>
              </w:rPr>
              <w:pPrChange w:id="7" w:author="Katie Seaborn" w:date="2022-07-28T19:15:00Z">
                <w:pPr>
                  <w:pStyle w:val="TableCellText"/>
                  <w:spacing w:before="48" w:after="48"/>
                </w:pPr>
              </w:pPrChange>
            </w:pPr>
            <w:del w:id="8" w:author="Author">
              <w:r w:rsidRPr="00047057" w:rsidDel="00756C9C">
                <w:delText>Measure</w:delText>
              </w:r>
            </w:del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76CDC0" w14:textId="224EAA2B" w:rsidR="00154B39" w:rsidRPr="00047057" w:rsidDel="00756C9C" w:rsidRDefault="00154B39">
            <w:pPr>
              <w:pStyle w:val="TableCaption"/>
              <w:rPr>
                <w:del w:id="9" w:author="Author"/>
              </w:rPr>
              <w:pPrChange w:id="10" w:author="Katie Seaborn" w:date="2022-07-28T19:15:00Z">
                <w:pPr>
                  <w:pStyle w:val="TableCellText"/>
                  <w:spacing w:before="48" w:after="48"/>
                </w:pPr>
              </w:pPrChange>
            </w:pPr>
            <w:del w:id="11" w:author="Author">
              <w:r w:rsidRPr="00047057" w:rsidDel="00756C9C">
                <w:delText>Sub-Measure</w:delText>
              </w:r>
            </w:del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01AB1" w14:textId="250176A4" w:rsidR="00154B39" w:rsidRPr="00047057" w:rsidDel="00756C9C" w:rsidRDefault="00154B39">
            <w:pPr>
              <w:pStyle w:val="TableCaption"/>
              <w:rPr>
                <w:del w:id="12" w:author="Author"/>
              </w:rPr>
              <w:pPrChange w:id="13" w:author="Katie Seaborn" w:date="2022-07-28T19:15:00Z">
                <w:pPr>
                  <w:pStyle w:val="TableCellText"/>
                  <w:spacing w:before="48" w:after="48"/>
                  <w:jc w:val="center"/>
                </w:pPr>
              </w:pPrChange>
            </w:pPr>
            <w:del w:id="14" w:author="Author">
              <w:r w:rsidRPr="00047057" w:rsidDel="00756C9C">
                <w:delText>Mean</w:delText>
              </w:r>
            </w:del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CA6E8" w14:textId="2D503149" w:rsidR="00154B39" w:rsidRPr="00047057" w:rsidDel="00756C9C" w:rsidRDefault="00154B39">
            <w:pPr>
              <w:pStyle w:val="TableCaption"/>
              <w:rPr>
                <w:del w:id="15" w:author="Author"/>
              </w:rPr>
              <w:pPrChange w:id="16" w:author="Katie Seaborn" w:date="2022-07-28T19:15:00Z">
                <w:pPr>
                  <w:pStyle w:val="TableCellText"/>
                  <w:spacing w:before="48" w:after="48"/>
                  <w:jc w:val="center"/>
                </w:pPr>
              </w:pPrChange>
            </w:pPr>
            <w:del w:id="17" w:author="Author">
              <w:r w:rsidRPr="00047057" w:rsidDel="00756C9C">
                <w:delText>St. Dev.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BEB5F" w14:textId="4DC5454C" w:rsidR="00154B39" w:rsidRPr="00047057" w:rsidDel="00756C9C" w:rsidRDefault="00154B39">
            <w:pPr>
              <w:pStyle w:val="TableCaption"/>
              <w:rPr>
                <w:del w:id="18" w:author="Author"/>
              </w:rPr>
              <w:pPrChange w:id="19" w:author="Katie Seaborn" w:date="2022-07-28T19:15:00Z">
                <w:pPr>
                  <w:pStyle w:val="TableCellText"/>
                  <w:spacing w:before="48" w:after="48"/>
                  <w:jc w:val="center"/>
                </w:pPr>
              </w:pPrChange>
            </w:pPr>
            <w:del w:id="20" w:author="Author">
              <w:r w:rsidRPr="00047057" w:rsidDel="00756C9C">
                <w:delText>Median</w:delText>
              </w:r>
            </w:del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17439" w14:textId="3BF39642" w:rsidR="00154B39" w:rsidRPr="00047057" w:rsidDel="00756C9C" w:rsidRDefault="00154B39">
            <w:pPr>
              <w:pStyle w:val="TableCaption"/>
              <w:rPr>
                <w:del w:id="21" w:author="Author"/>
              </w:rPr>
              <w:pPrChange w:id="22" w:author="Katie Seaborn" w:date="2022-07-28T19:15:00Z">
                <w:pPr>
                  <w:pStyle w:val="TableCellText"/>
                  <w:spacing w:before="48" w:after="48"/>
                  <w:jc w:val="center"/>
                </w:pPr>
              </w:pPrChange>
            </w:pPr>
            <w:del w:id="23" w:author="Author">
              <w:r w:rsidRPr="00047057" w:rsidDel="00756C9C">
                <w:delText>IQR</w:delText>
              </w:r>
            </w:del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4B150" w14:textId="24A99088" w:rsidR="00154B39" w:rsidRPr="00FA12F0" w:rsidDel="00756C9C" w:rsidRDefault="00154B39">
            <w:pPr>
              <w:pStyle w:val="TableCaption"/>
              <w:rPr>
                <w:del w:id="24" w:author="Author"/>
              </w:rPr>
              <w:pPrChange w:id="25" w:author="Katie Seaborn" w:date="2022-07-28T19:15:00Z">
                <w:pPr>
                  <w:pStyle w:val="TableCellText"/>
                  <w:spacing w:before="48" w:after="48"/>
                  <w:jc w:val="center"/>
                </w:pPr>
              </w:pPrChange>
            </w:pPr>
            <w:del w:id="26" w:author="Author">
              <w:r w:rsidRPr="00FA12F0" w:rsidDel="00756C9C">
                <w:delText>Range</w:delText>
              </w:r>
            </w:del>
          </w:p>
        </w:tc>
      </w:tr>
      <w:tr w:rsidR="00154B39" w:rsidRPr="00047057" w:rsidDel="00756C9C" w14:paraId="07515A0C" w14:textId="1F8766E8" w:rsidTr="00FA5313">
        <w:trPr>
          <w:del w:id="27" w:author="Autho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B0330" w14:textId="5F9BB13B" w:rsidR="00154B39" w:rsidRPr="00047057" w:rsidDel="00756C9C" w:rsidRDefault="00154B39">
            <w:pPr>
              <w:pStyle w:val="TableCaption"/>
              <w:rPr>
                <w:del w:id="28" w:author="Author"/>
              </w:rPr>
              <w:pPrChange w:id="29" w:author="Katie Seaborn" w:date="2022-07-28T19:15:00Z">
                <w:pPr>
                  <w:pStyle w:val="TableCellText"/>
                  <w:spacing w:before="48" w:after="48"/>
                </w:pPr>
              </w:pPrChange>
            </w:pPr>
            <w:del w:id="30" w:author="Author">
              <w:r w:rsidRPr="00047057" w:rsidDel="00756C9C">
                <w:delText>Awareness-Morphology</w:delText>
              </w:r>
            </w:del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C61EAF" w14:textId="3C6BB221" w:rsidR="00154B39" w:rsidRPr="00047057" w:rsidDel="00756C9C" w:rsidRDefault="00154B39">
            <w:pPr>
              <w:pStyle w:val="TableCaption"/>
              <w:rPr>
                <w:del w:id="31" w:author="Author"/>
              </w:rPr>
              <w:pPrChange w:id="32" w:author="Katie Seaborn" w:date="2022-07-28T19:15:00Z">
                <w:pPr>
                  <w:pStyle w:val="TableCellText"/>
                  <w:spacing w:before="48" w:after="48"/>
                </w:pPr>
              </w:pPrChange>
            </w:pPr>
            <w:del w:id="33" w:author="Author">
              <w:r w:rsidRPr="00047057" w:rsidDel="00756C9C">
                <w:delText>Correctness</w:delText>
              </w:r>
            </w:del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3D5AC" w14:textId="00F5D33A" w:rsidR="00154B39" w:rsidRPr="00047057" w:rsidDel="00756C9C" w:rsidRDefault="00154B39">
            <w:pPr>
              <w:pStyle w:val="TableCaption"/>
              <w:rPr>
                <w:del w:id="34" w:author="Author"/>
              </w:rPr>
              <w:pPrChange w:id="35" w:author="Katie Seaborn" w:date="2022-07-28T19:15:00Z">
                <w:pPr>
                  <w:pStyle w:val="TableCellText"/>
                  <w:spacing w:before="48" w:after="48"/>
                  <w:jc w:val="center"/>
                </w:pPr>
              </w:pPrChange>
            </w:pPr>
            <w:del w:id="36" w:author="Author">
              <w:r w:rsidRPr="00047057" w:rsidDel="00756C9C">
                <w:delText>1.</w:delText>
              </w:r>
              <w:r w:rsidR="009973F1" w:rsidDel="00756C9C">
                <w:delText>4</w:delText>
              </w:r>
            </w:del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906DE" w14:textId="4B3AD801" w:rsidR="00154B39" w:rsidRPr="00047057" w:rsidDel="00756C9C" w:rsidRDefault="009973F1">
            <w:pPr>
              <w:pStyle w:val="TableCaption"/>
              <w:rPr>
                <w:del w:id="37" w:author="Author"/>
              </w:rPr>
              <w:pPrChange w:id="38" w:author="Katie Seaborn" w:date="2022-07-28T19:15:00Z">
                <w:pPr>
                  <w:pStyle w:val="TableCellText"/>
                  <w:spacing w:before="48" w:after="48"/>
                  <w:jc w:val="center"/>
                </w:pPr>
              </w:pPrChange>
            </w:pPr>
            <w:del w:id="39" w:author="Author">
              <w:r w:rsidDel="00756C9C">
                <w:delText>1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95554" w14:textId="07E0AFE9" w:rsidR="00154B39" w:rsidRPr="00047057" w:rsidDel="00756C9C" w:rsidRDefault="009973F1">
            <w:pPr>
              <w:pStyle w:val="TableCaption"/>
              <w:rPr>
                <w:del w:id="40" w:author="Author"/>
              </w:rPr>
              <w:pPrChange w:id="41" w:author="Katie Seaborn" w:date="2022-07-28T19:15:00Z">
                <w:pPr>
                  <w:pStyle w:val="TableCellText"/>
                  <w:spacing w:before="48" w:after="48"/>
                  <w:jc w:val="center"/>
                </w:pPr>
              </w:pPrChange>
            </w:pPr>
            <w:del w:id="42" w:author="Author">
              <w:r w:rsidDel="00756C9C">
                <w:delText>1</w:delText>
              </w:r>
            </w:del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B59D1" w14:textId="2F207BEB" w:rsidR="00154B39" w:rsidRPr="00047057" w:rsidDel="00756C9C" w:rsidRDefault="009973F1">
            <w:pPr>
              <w:pStyle w:val="TableCaption"/>
              <w:rPr>
                <w:del w:id="43" w:author="Author"/>
              </w:rPr>
              <w:pPrChange w:id="44" w:author="Katie Seaborn" w:date="2022-07-28T19:15:00Z">
                <w:pPr>
                  <w:pStyle w:val="TableCellText"/>
                  <w:keepNext/>
                  <w:spacing w:before="48" w:after="48"/>
                  <w:jc w:val="center"/>
                </w:pPr>
              </w:pPrChange>
            </w:pPr>
            <w:del w:id="45" w:author="Author">
              <w:r w:rsidDel="00756C9C">
                <w:delText>2</w:delText>
              </w:r>
            </w:del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1B31F" w14:textId="0EAD0AE3" w:rsidR="00154B39" w:rsidRPr="00FA12F0" w:rsidDel="00756C9C" w:rsidRDefault="00154B39">
            <w:pPr>
              <w:pStyle w:val="TableCaption"/>
              <w:rPr>
                <w:del w:id="46" w:author="Author"/>
              </w:rPr>
              <w:pPrChange w:id="47" w:author="Katie Seaborn" w:date="2022-07-28T19:15:00Z">
                <w:pPr>
                  <w:pStyle w:val="TableCellText"/>
                  <w:keepNext/>
                  <w:spacing w:before="48" w:after="48"/>
                  <w:jc w:val="center"/>
                </w:pPr>
              </w:pPrChange>
            </w:pPr>
            <w:del w:id="48" w:author="Author">
              <w:r w:rsidRPr="00FA12F0" w:rsidDel="00756C9C">
                <w:delText>0-</w:delText>
              </w:r>
              <w:r w:rsidR="00A2474A" w:rsidDel="00756C9C">
                <w:delText>3</w:delText>
              </w:r>
            </w:del>
          </w:p>
        </w:tc>
      </w:tr>
      <w:tr w:rsidR="00F476C1" w:rsidRPr="00047057" w:rsidDel="00756C9C" w14:paraId="1374FE0E" w14:textId="77777777" w:rsidTr="00FA5313">
        <w:trPr>
          <w:del w:id="49" w:author="Autho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83129" w14:textId="28838DDA" w:rsidR="00154B39" w:rsidRPr="00047057" w:rsidDel="00756C9C" w:rsidRDefault="00154B39">
            <w:pPr>
              <w:pStyle w:val="TableCaption"/>
              <w:rPr>
                <w:del w:id="50" w:author="Author"/>
              </w:rPr>
              <w:pPrChange w:id="51" w:author="Katie Seaborn" w:date="2022-07-28T19:15:00Z">
                <w:pPr>
                  <w:pStyle w:val="TableCellText"/>
                  <w:spacing w:before="48" w:after="48"/>
                </w:pPr>
              </w:pPrChange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82D195" w14:textId="5A4B7862" w:rsidR="00154B39" w:rsidRPr="00047057" w:rsidDel="00756C9C" w:rsidRDefault="00154B39">
            <w:pPr>
              <w:pStyle w:val="TableCaption"/>
              <w:rPr>
                <w:del w:id="52" w:author="Author"/>
              </w:rPr>
              <w:pPrChange w:id="53" w:author="Katie Seaborn" w:date="2022-07-28T19:15:00Z">
                <w:pPr>
                  <w:pStyle w:val="TableCellText"/>
                  <w:spacing w:before="48" w:after="48"/>
                </w:pPr>
              </w:pPrChange>
            </w:pPr>
            <w:del w:id="54" w:author="Author">
              <w:r w:rsidRPr="00047057" w:rsidDel="00756C9C">
                <w:delText>Confidence</w:delText>
              </w:r>
            </w:del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EF2E1" w14:textId="33A06BEF" w:rsidR="00154B39" w:rsidRPr="00047057" w:rsidDel="00756C9C" w:rsidRDefault="00154B39">
            <w:pPr>
              <w:pStyle w:val="TableCaption"/>
              <w:rPr>
                <w:del w:id="55" w:author="Author"/>
              </w:rPr>
              <w:pPrChange w:id="56" w:author="Katie Seaborn" w:date="2022-07-28T19:15:00Z">
                <w:pPr>
                  <w:pStyle w:val="TableCellText"/>
                  <w:spacing w:before="48" w:after="48"/>
                  <w:jc w:val="center"/>
                </w:pPr>
              </w:pPrChange>
            </w:pPr>
            <w:del w:id="57" w:author="Author">
              <w:r w:rsidRPr="00047057" w:rsidDel="00756C9C">
                <w:delText>1.2</w:delText>
              </w:r>
            </w:del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892F4" w14:textId="7FE3C8DE" w:rsidR="00154B39" w:rsidRPr="00047057" w:rsidDel="00756C9C" w:rsidRDefault="00154B39">
            <w:pPr>
              <w:pStyle w:val="TableCaption"/>
              <w:rPr>
                <w:del w:id="58" w:author="Author"/>
              </w:rPr>
              <w:pPrChange w:id="59" w:author="Katie Seaborn" w:date="2022-07-28T19:15:00Z">
                <w:pPr>
                  <w:pStyle w:val="TableCellText"/>
                  <w:spacing w:before="48" w:after="48"/>
                  <w:jc w:val="center"/>
                </w:pPr>
              </w:pPrChange>
            </w:pPr>
            <w:del w:id="60" w:author="Author">
              <w:r w:rsidRPr="00047057" w:rsidDel="00756C9C">
                <w:delText>0.9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A8616" w14:textId="27408599" w:rsidR="00154B39" w:rsidRPr="00047057" w:rsidDel="00756C9C" w:rsidRDefault="00154B39">
            <w:pPr>
              <w:pStyle w:val="TableCaption"/>
              <w:rPr>
                <w:del w:id="61" w:author="Author"/>
              </w:rPr>
              <w:pPrChange w:id="62" w:author="Katie Seaborn" w:date="2022-07-28T19:15:00Z">
                <w:pPr>
                  <w:pStyle w:val="TableCellText"/>
                  <w:spacing w:before="48" w:after="48"/>
                  <w:jc w:val="center"/>
                </w:pPr>
              </w:pPrChange>
            </w:pPr>
            <w:del w:id="63" w:author="Author">
              <w:r w:rsidRPr="00047057" w:rsidDel="00756C9C">
                <w:delText>1</w:delText>
              </w:r>
            </w:del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6E61D" w14:textId="7565DA11" w:rsidR="00154B39" w:rsidRPr="00047057" w:rsidDel="00756C9C" w:rsidRDefault="00154B39">
            <w:pPr>
              <w:pStyle w:val="TableCaption"/>
              <w:rPr>
                <w:del w:id="64" w:author="Author"/>
              </w:rPr>
              <w:pPrChange w:id="65" w:author="Katie Seaborn" w:date="2022-07-28T19:15:00Z">
                <w:pPr>
                  <w:pStyle w:val="TableCellText"/>
                  <w:keepNext/>
                  <w:spacing w:before="48" w:after="48"/>
                  <w:jc w:val="center"/>
                </w:pPr>
              </w:pPrChange>
            </w:pPr>
            <w:del w:id="66" w:author="Author">
              <w:r w:rsidRPr="00047057" w:rsidDel="00756C9C">
                <w:delText>2</w:delText>
              </w:r>
            </w:del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6C491" w14:textId="433423D5" w:rsidR="00154B39" w:rsidRPr="00FA12F0" w:rsidDel="00756C9C" w:rsidRDefault="00154B39">
            <w:pPr>
              <w:pStyle w:val="TableCaption"/>
              <w:rPr>
                <w:del w:id="67" w:author="Author"/>
              </w:rPr>
              <w:pPrChange w:id="68" w:author="Katie Seaborn" w:date="2022-07-28T19:15:00Z">
                <w:pPr>
                  <w:pStyle w:val="TableCellText"/>
                  <w:keepNext/>
                  <w:spacing w:before="48" w:after="48"/>
                  <w:jc w:val="center"/>
                </w:pPr>
              </w:pPrChange>
            </w:pPr>
            <w:del w:id="69" w:author="Author">
              <w:r w:rsidRPr="00FA12F0" w:rsidDel="00756C9C">
                <w:delText>0-3</w:delText>
              </w:r>
            </w:del>
          </w:p>
        </w:tc>
      </w:tr>
      <w:tr w:rsidR="00F476C1" w:rsidRPr="00047057" w:rsidDel="00756C9C" w14:paraId="0A431B1B" w14:textId="77777777" w:rsidTr="00FA5313">
        <w:trPr>
          <w:del w:id="70" w:author="Autho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FA246" w14:textId="7BAE40EC" w:rsidR="00154B39" w:rsidRPr="00047057" w:rsidDel="00756C9C" w:rsidRDefault="00154B39">
            <w:pPr>
              <w:pStyle w:val="TableCaption"/>
              <w:rPr>
                <w:del w:id="71" w:author="Author"/>
              </w:rPr>
              <w:pPrChange w:id="72" w:author="Katie Seaborn" w:date="2022-07-28T19:15:00Z">
                <w:pPr>
                  <w:pStyle w:val="TableCellText"/>
                  <w:spacing w:before="48" w:after="48"/>
                </w:pPr>
              </w:pPrChange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7148A5" w14:textId="28AF8862" w:rsidR="00154B39" w:rsidRPr="00047057" w:rsidDel="00756C9C" w:rsidRDefault="00154B39">
            <w:pPr>
              <w:pStyle w:val="TableCaption"/>
              <w:rPr>
                <w:del w:id="73" w:author="Author"/>
              </w:rPr>
              <w:pPrChange w:id="74" w:author="Katie Seaborn" w:date="2022-07-28T19:15:00Z">
                <w:pPr>
                  <w:pStyle w:val="TableCellText"/>
                  <w:spacing w:before="48" w:after="48"/>
                </w:pPr>
              </w:pPrChange>
            </w:pPr>
            <w:del w:id="75" w:author="Author">
              <w:r w:rsidRPr="00047057" w:rsidDel="00756C9C">
                <w:delText>PRODUCT</w:delText>
              </w:r>
            </w:del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CCD64" w14:textId="0B4F71FE" w:rsidR="00154B39" w:rsidRPr="00047057" w:rsidDel="00756C9C" w:rsidRDefault="009C72E6">
            <w:pPr>
              <w:pStyle w:val="TableCaption"/>
              <w:rPr>
                <w:del w:id="76" w:author="Author"/>
              </w:rPr>
              <w:pPrChange w:id="77" w:author="Katie Seaborn" w:date="2022-07-28T19:15:00Z">
                <w:pPr>
                  <w:pStyle w:val="TableCellText"/>
                  <w:spacing w:before="48" w:after="48"/>
                  <w:jc w:val="center"/>
                </w:pPr>
              </w:pPrChange>
            </w:pPr>
            <w:del w:id="78" w:author="Author">
              <w:r w:rsidDel="00756C9C">
                <w:delText>2.0</w:delText>
              </w:r>
            </w:del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03B16" w14:textId="5F6CC3FC" w:rsidR="00154B39" w:rsidRPr="00047057" w:rsidDel="00756C9C" w:rsidRDefault="009C72E6">
            <w:pPr>
              <w:pStyle w:val="TableCaption"/>
              <w:rPr>
                <w:del w:id="79" w:author="Author"/>
              </w:rPr>
              <w:pPrChange w:id="80" w:author="Katie Seaborn" w:date="2022-07-28T19:15:00Z">
                <w:pPr>
                  <w:pStyle w:val="TableCellText"/>
                  <w:spacing w:before="48" w:after="48"/>
                  <w:jc w:val="center"/>
                </w:pPr>
              </w:pPrChange>
            </w:pPr>
            <w:del w:id="81" w:author="Author">
              <w:r w:rsidDel="00756C9C">
                <w:delText>2.5</w:delText>
              </w:r>
            </w:del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798F5" w14:textId="38593DE9" w:rsidR="00154B39" w:rsidRPr="00047057" w:rsidDel="00756C9C" w:rsidRDefault="009C72E6">
            <w:pPr>
              <w:pStyle w:val="TableCaption"/>
              <w:rPr>
                <w:del w:id="82" w:author="Author"/>
              </w:rPr>
              <w:pPrChange w:id="83" w:author="Katie Seaborn" w:date="2022-07-28T19:15:00Z">
                <w:pPr>
                  <w:pStyle w:val="TableCellText"/>
                  <w:spacing w:before="48" w:after="48"/>
                  <w:jc w:val="center"/>
                </w:pPr>
              </w:pPrChange>
            </w:pPr>
            <w:del w:id="84" w:author="Author">
              <w:r w:rsidDel="00756C9C">
                <w:delText>1</w:delText>
              </w:r>
            </w:del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399F1" w14:textId="3712CF8E" w:rsidR="00154B39" w:rsidRPr="00047057" w:rsidDel="00756C9C" w:rsidRDefault="009C72E6">
            <w:pPr>
              <w:pStyle w:val="TableCaption"/>
              <w:rPr>
                <w:del w:id="85" w:author="Author"/>
              </w:rPr>
              <w:pPrChange w:id="86" w:author="Katie Seaborn" w:date="2022-07-28T19:15:00Z">
                <w:pPr>
                  <w:pStyle w:val="TableCellText"/>
                  <w:keepNext/>
                  <w:spacing w:before="48" w:after="48"/>
                  <w:jc w:val="center"/>
                </w:pPr>
              </w:pPrChange>
            </w:pPr>
            <w:del w:id="87" w:author="Author">
              <w:r w:rsidDel="00756C9C">
                <w:delText>6</w:delText>
              </w:r>
            </w:del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5691A" w14:textId="5DD43E0E" w:rsidR="00154B39" w:rsidRPr="00FA12F0" w:rsidDel="00756C9C" w:rsidRDefault="00154B39">
            <w:pPr>
              <w:pStyle w:val="TableCaption"/>
              <w:rPr>
                <w:del w:id="88" w:author="Author"/>
              </w:rPr>
              <w:pPrChange w:id="89" w:author="Katie Seaborn" w:date="2022-07-28T19:15:00Z">
                <w:pPr>
                  <w:pStyle w:val="TableCellText"/>
                  <w:keepNext/>
                  <w:spacing w:before="48" w:after="48"/>
                  <w:jc w:val="center"/>
                </w:pPr>
              </w:pPrChange>
            </w:pPr>
            <w:del w:id="90" w:author="Author">
              <w:r w:rsidRPr="00FA12F0" w:rsidDel="00756C9C">
                <w:delText>0-</w:delText>
              </w:r>
              <w:r w:rsidR="009C72E6" w:rsidDel="00756C9C">
                <w:delText>6</w:delText>
              </w:r>
            </w:del>
          </w:p>
        </w:tc>
      </w:tr>
    </w:tbl>
    <w:p w14:paraId="4658BF98" w14:textId="49D4CCA9" w:rsidR="00215DD9" w:rsidDel="00756C9C" w:rsidRDefault="00215DD9">
      <w:pPr>
        <w:pStyle w:val="TableCaption"/>
        <w:rPr>
          <w:del w:id="91" w:author="Author"/>
        </w:rPr>
        <w:pPrChange w:id="92" w:author="Katie Seaborn" w:date="2022-07-28T19:15:00Z">
          <w:pPr>
            <w:pStyle w:val="Para"/>
          </w:pPr>
        </w:pPrChange>
      </w:pPr>
      <w:bookmarkStart w:id="93" w:name="_Ref48753373"/>
    </w:p>
    <w:p w14:paraId="169FA1F6" w14:textId="7B99E110" w:rsidR="008611EF" w:rsidRPr="00047057" w:rsidRDefault="008611EF" w:rsidP="00F476C1">
      <w:pPr>
        <w:pStyle w:val="TableCaption"/>
        <w:rPr>
          <w:lang w:val="en-CA"/>
        </w:rPr>
      </w:pPr>
      <w:r w:rsidRPr="00047057">
        <w:rPr>
          <w:lang w:val="en-CA"/>
        </w:rPr>
        <w:t xml:space="preserve">Table </w:t>
      </w:r>
      <w:r w:rsidRPr="00047057">
        <w:rPr>
          <w:lang w:val="en-CA"/>
        </w:rPr>
        <w:fldChar w:fldCharType="begin"/>
      </w:r>
      <w:r w:rsidRPr="00047057">
        <w:rPr>
          <w:lang w:val="en-CA"/>
        </w:rPr>
        <w:instrText xml:space="preserve"> SEQ Table \* ARABIC </w:instrText>
      </w:r>
      <w:r w:rsidRPr="00047057">
        <w:rPr>
          <w:lang w:val="en-CA"/>
        </w:rPr>
        <w:fldChar w:fldCharType="separate"/>
      </w:r>
      <w:ins w:id="94" w:author="Author">
        <w:r w:rsidR="00756C9C">
          <w:rPr>
            <w:noProof/>
            <w:lang w:val="en-CA"/>
          </w:rPr>
          <w:t>1</w:t>
        </w:r>
      </w:ins>
      <w:del w:id="95" w:author="Author">
        <w:r w:rsidR="00E83EA7" w:rsidRPr="00047057" w:rsidDel="00756C9C">
          <w:rPr>
            <w:noProof/>
            <w:lang w:val="en-CA"/>
          </w:rPr>
          <w:delText>2</w:delText>
        </w:r>
      </w:del>
      <w:r w:rsidRPr="00047057">
        <w:rPr>
          <w:lang w:val="en-CA"/>
        </w:rPr>
        <w:fldChar w:fldCharType="end"/>
      </w:r>
      <w:bookmarkEnd w:id="93"/>
      <w:r w:rsidRPr="00047057">
        <w:rPr>
          <w:lang w:val="en-CA"/>
        </w:rPr>
        <w:t xml:space="preserve">. Descriptive statistics for </w:t>
      </w:r>
      <w:r w:rsidR="00215DD9">
        <w:rPr>
          <w:lang w:val="en-CA"/>
        </w:rPr>
        <w:t xml:space="preserve">the </w:t>
      </w:r>
      <w:del w:id="96" w:author="Author">
        <w:r w:rsidR="00215DD9" w:rsidDel="00756C9C">
          <w:rPr>
            <w:lang w:val="en-CA"/>
          </w:rPr>
          <w:delText xml:space="preserve">second </w:delText>
        </w:r>
      </w:del>
      <w:r w:rsidR="006B48FB">
        <w:rPr>
          <w:lang w:val="en-CA"/>
        </w:rPr>
        <w:t xml:space="preserve">preliminary </w:t>
      </w:r>
      <w:r w:rsidR="00215DD9">
        <w:rPr>
          <w:lang w:val="en-CA"/>
        </w:rPr>
        <w:t>study</w:t>
      </w:r>
      <w:r w:rsidRPr="00047057">
        <w:rPr>
          <w:lang w:val="en-CA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816"/>
        <w:gridCol w:w="902"/>
        <w:gridCol w:w="868"/>
        <w:gridCol w:w="905"/>
        <w:gridCol w:w="882"/>
        <w:gridCol w:w="1026"/>
        <w:gridCol w:w="823"/>
      </w:tblGrid>
      <w:tr w:rsidR="00FA12F0" w:rsidRPr="00047057" w14:paraId="08CBD841" w14:textId="4331AE52" w:rsidTr="00FA531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93428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057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B2C489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057">
              <w:rPr>
                <w:rFonts w:ascii="Arial" w:hAnsi="Arial" w:cs="Arial"/>
                <w:b/>
                <w:bCs/>
                <w:sz w:val="20"/>
                <w:szCs w:val="20"/>
              </w:rPr>
              <w:t>Sub-Measure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AAC16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057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8AC8B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057">
              <w:rPr>
                <w:rFonts w:ascii="Arial" w:hAnsi="Arial" w:cs="Arial"/>
                <w:b/>
                <w:bCs/>
                <w:sz w:val="20"/>
                <w:szCs w:val="20"/>
              </w:rPr>
              <w:t>St. Dev.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04790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057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6048D" w14:textId="30CAA835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057">
              <w:rPr>
                <w:rFonts w:ascii="Arial" w:hAnsi="Arial" w:cs="Arial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979A0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7057">
              <w:rPr>
                <w:rFonts w:ascii="Arial" w:hAnsi="Arial" w:cs="Arial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96670" w14:textId="490078AD" w:rsidR="00FA12F0" w:rsidRPr="00047057" w:rsidRDefault="00FA12F0" w:rsidP="00FA12F0">
            <w:pPr>
              <w:pStyle w:val="TableCellText"/>
              <w:spacing w:before="48" w:after="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12F0">
              <w:rPr>
                <w:rFonts w:ascii="Arial" w:hAnsi="Arial" w:cs="Arial"/>
                <w:b/>
                <w:bCs/>
                <w:sz w:val="20"/>
                <w:szCs w:val="20"/>
              </w:rPr>
              <w:t>α</w:t>
            </w:r>
          </w:p>
        </w:tc>
      </w:tr>
      <w:tr w:rsidR="00FA12F0" w:rsidRPr="00047057" w14:paraId="3BB69928" w14:textId="71DBD10B" w:rsidTr="00FA5313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6F60E43" w14:textId="36A17796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Awareness-Morphology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8E1A67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Correctness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4E9790C6" w14:textId="1DAEED4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A4C4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2799CDFA" w14:textId="47D15844" w:rsidR="00FA12F0" w:rsidRPr="00047057" w:rsidRDefault="000A4C42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12F0" w:rsidRPr="0004705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527FC5B0" w14:textId="783855D2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0ACFD0ED" w14:textId="7697F09C" w:rsidR="00FA12F0" w:rsidRPr="00047057" w:rsidRDefault="000A4C42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8EBB5C" w14:textId="3415B618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 w:rsidR="000A4C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18EF8497" w14:textId="77777777" w:rsidR="00FA12F0" w:rsidRPr="00047057" w:rsidRDefault="00FA12F0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2F0" w:rsidRPr="00047057" w14:paraId="3EF2DDF6" w14:textId="37BE566B" w:rsidTr="00154B39">
        <w:tc>
          <w:tcPr>
            <w:tcW w:w="1418" w:type="dxa"/>
            <w:vMerge/>
            <w:vAlign w:val="center"/>
          </w:tcPr>
          <w:p w14:paraId="671E5A1D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1273E86C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</w:p>
        </w:tc>
        <w:tc>
          <w:tcPr>
            <w:tcW w:w="902" w:type="dxa"/>
            <w:vAlign w:val="center"/>
          </w:tcPr>
          <w:p w14:paraId="03A84191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68" w:type="dxa"/>
            <w:vAlign w:val="center"/>
          </w:tcPr>
          <w:p w14:paraId="68E81258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05" w:type="dxa"/>
            <w:vAlign w:val="center"/>
          </w:tcPr>
          <w:p w14:paraId="2A149C6D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2" w:type="dxa"/>
            <w:vAlign w:val="center"/>
          </w:tcPr>
          <w:p w14:paraId="73C1CEFF" w14:textId="77777777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D2EFED3" w14:textId="77777777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  <w:tc>
          <w:tcPr>
            <w:tcW w:w="823" w:type="dxa"/>
            <w:vAlign w:val="center"/>
          </w:tcPr>
          <w:p w14:paraId="1C061E3D" w14:textId="77777777" w:rsidR="00FA12F0" w:rsidRPr="00047057" w:rsidRDefault="00FA12F0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2F0" w:rsidRPr="00047057" w14:paraId="0CE92325" w14:textId="31C2DC0F" w:rsidTr="00FA5313"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63A0335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7A99BDC0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902" w:type="dxa"/>
            <w:vAlign w:val="center"/>
          </w:tcPr>
          <w:p w14:paraId="7711631C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68" w:type="dxa"/>
            <w:vAlign w:val="center"/>
          </w:tcPr>
          <w:p w14:paraId="71142CD1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05" w:type="dxa"/>
            <w:vAlign w:val="center"/>
          </w:tcPr>
          <w:p w14:paraId="2E0853AD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2" w:type="dxa"/>
            <w:vAlign w:val="center"/>
          </w:tcPr>
          <w:p w14:paraId="107ED02B" w14:textId="77777777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6C04BD90" w14:textId="55053A55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0-16</w:t>
            </w:r>
          </w:p>
        </w:tc>
        <w:tc>
          <w:tcPr>
            <w:tcW w:w="823" w:type="dxa"/>
            <w:vAlign w:val="center"/>
          </w:tcPr>
          <w:p w14:paraId="1B80F362" w14:textId="77777777" w:rsidR="00FA12F0" w:rsidRPr="00047057" w:rsidRDefault="00FA12F0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2F0" w:rsidRPr="00047057" w14:paraId="02D98888" w14:textId="3D05B877" w:rsidTr="00FA5313"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5F038" w14:textId="37F040C4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Robot UX</w:t>
            </w: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040D93E0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Voice Satisfaction</w:t>
            </w:r>
          </w:p>
        </w:tc>
        <w:tc>
          <w:tcPr>
            <w:tcW w:w="902" w:type="dxa"/>
            <w:vAlign w:val="center"/>
          </w:tcPr>
          <w:p w14:paraId="17EEB1B3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68" w:type="dxa"/>
            <w:vAlign w:val="center"/>
          </w:tcPr>
          <w:p w14:paraId="3B23D1C8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05" w:type="dxa"/>
            <w:vAlign w:val="center"/>
          </w:tcPr>
          <w:p w14:paraId="6833B082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2" w:type="dxa"/>
            <w:vAlign w:val="center"/>
          </w:tcPr>
          <w:p w14:paraId="220756AD" w14:textId="77777777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E94F076" w14:textId="77777777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  <w:tc>
          <w:tcPr>
            <w:tcW w:w="823" w:type="dxa"/>
            <w:vAlign w:val="center"/>
          </w:tcPr>
          <w:p w14:paraId="1F827A1C" w14:textId="77777777" w:rsidR="00FA12F0" w:rsidRPr="00047057" w:rsidRDefault="00FA12F0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2F0" w:rsidRPr="00047057" w14:paraId="7870F56F" w14:textId="6B934595" w:rsidTr="00FA5313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77C94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2D533C4B" w14:textId="51B5A932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Bono-UX</w:t>
            </w:r>
          </w:p>
        </w:tc>
        <w:tc>
          <w:tcPr>
            <w:tcW w:w="902" w:type="dxa"/>
            <w:vAlign w:val="center"/>
          </w:tcPr>
          <w:p w14:paraId="6D3CE3D5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868" w:type="dxa"/>
            <w:vAlign w:val="center"/>
          </w:tcPr>
          <w:p w14:paraId="53FD535F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905" w:type="dxa"/>
            <w:vAlign w:val="center"/>
          </w:tcPr>
          <w:p w14:paraId="38743A0E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882" w:type="dxa"/>
            <w:vAlign w:val="center"/>
          </w:tcPr>
          <w:p w14:paraId="5DE3FD0E" w14:textId="77777777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0E6FF75A" w14:textId="77777777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0-70</w:t>
            </w:r>
          </w:p>
        </w:tc>
        <w:tc>
          <w:tcPr>
            <w:tcW w:w="823" w:type="dxa"/>
            <w:vAlign w:val="center"/>
          </w:tcPr>
          <w:p w14:paraId="0BE154ED" w14:textId="0C207AF6" w:rsidR="00FA12F0" w:rsidRPr="00047057" w:rsidRDefault="00154B39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</w:tr>
      <w:tr w:rsidR="00FA12F0" w:rsidRPr="00047057" w14:paraId="0E93858E" w14:textId="5E83BBDF" w:rsidTr="00FA5313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496F1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shd w:val="clear" w:color="auto" w:fill="F2F2F2" w:themeFill="background1" w:themeFillShade="F2"/>
            <w:vAlign w:val="center"/>
          </w:tcPr>
          <w:p w14:paraId="199F5985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USUS</w:t>
            </w:r>
          </w:p>
        </w:tc>
        <w:tc>
          <w:tcPr>
            <w:tcW w:w="902" w:type="dxa"/>
            <w:vAlign w:val="center"/>
          </w:tcPr>
          <w:p w14:paraId="1139FF1D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868" w:type="dxa"/>
            <w:vAlign w:val="center"/>
          </w:tcPr>
          <w:p w14:paraId="78FCAD0F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905" w:type="dxa"/>
            <w:vAlign w:val="center"/>
          </w:tcPr>
          <w:p w14:paraId="10881B21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82" w:type="dxa"/>
            <w:vAlign w:val="center"/>
          </w:tcPr>
          <w:p w14:paraId="50856C12" w14:textId="77777777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6" w:type="dxa"/>
            <w:shd w:val="clear" w:color="auto" w:fill="auto"/>
            <w:vAlign w:val="center"/>
          </w:tcPr>
          <w:p w14:paraId="298FD963" w14:textId="77777777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0-64</w:t>
            </w:r>
          </w:p>
        </w:tc>
        <w:tc>
          <w:tcPr>
            <w:tcW w:w="823" w:type="dxa"/>
            <w:vAlign w:val="center"/>
          </w:tcPr>
          <w:p w14:paraId="7ECB478E" w14:textId="0764251A" w:rsidR="00FA12F0" w:rsidRPr="00047057" w:rsidRDefault="00154B39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</w:tr>
      <w:tr w:rsidR="00FA12F0" w:rsidRPr="00047057" w14:paraId="221E13F6" w14:textId="578501DA" w:rsidTr="00FA5313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76337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260B86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SUS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1D94E5A7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743B0691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1777CCC8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69F7E1E8" w14:textId="77777777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26589" w14:textId="029CF1C5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0-12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24A4FE5C" w14:textId="1944C53F" w:rsidR="00FA12F0" w:rsidRPr="00047057" w:rsidRDefault="00154B39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</w:tr>
      <w:tr w:rsidR="00FA12F0" w:rsidRPr="00047057" w14:paraId="1256B20E" w14:textId="68BED40E" w:rsidTr="00FA5313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07A03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85C765" w14:textId="77777777" w:rsidR="00FA12F0" w:rsidRPr="00047057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CONSTRUCT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F1C5F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04892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CF4A3" w14:textId="77777777" w:rsidR="00FA12F0" w:rsidRPr="00047057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1E4C3" w14:textId="77777777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39.25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1D49F" w14:textId="78E75B52" w:rsidR="00FA12F0" w:rsidRPr="00047057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057">
              <w:rPr>
                <w:rFonts w:ascii="Times New Roman" w:hAnsi="Times New Roman" w:cs="Times New Roman"/>
                <w:sz w:val="20"/>
                <w:szCs w:val="20"/>
              </w:rPr>
              <w:t>41-120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A059C" w14:textId="358E093E" w:rsidR="00FA12F0" w:rsidRPr="00047057" w:rsidRDefault="00154B39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</w:tr>
    </w:tbl>
    <w:p w14:paraId="48728806" w14:textId="77777777" w:rsidR="008611EF" w:rsidRPr="00047057" w:rsidRDefault="008611EF" w:rsidP="00D511C7">
      <w:pPr>
        <w:pStyle w:val="Para"/>
      </w:pPr>
    </w:p>
    <w:p w14:paraId="1EAE7429" w14:textId="1E4BB525" w:rsidR="00E83EA7" w:rsidRPr="00047057" w:rsidRDefault="00E83EA7" w:rsidP="00F476C1">
      <w:pPr>
        <w:pStyle w:val="TableCaption"/>
        <w:rPr>
          <w:lang w:val="en-CA"/>
        </w:rPr>
      </w:pPr>
      <w:bookmarkStart w:id="97" w:name="_Ref49870604"/>
      <w:r w:rsidRPr="00047057">
        <w:rPr>
          <w:lang w:val="en-CA"/>
        </w:rPr>
        <w:t xml:space="preserve">Table </w:t>
      </w:r>
      <w:r w:rsidRPr="00047057">
        <w:rPr>
          <w:lang w:val="en-CA"/>
        </w:rPr>
        <w:fldChar w:fldCharType="begin"/>
      </w:r>
      <w:r w:rsidRPr="00047057">
        <w:rPr>
          <w:lang w:val="en-CA"/>
        </w:rPr>
        <w:instrText xml:space="preserve"> SEQ Table \* ARABIC </w:instrText>
      </w:r>
      <w:r w:rsidRPr="00047057">
        <w:rPr>
          <w:lang w:val="en-CA"/>
        </w:rPr>
        <w:fldChar w:fldCharType="separate"/>
      </w:r>
      <w:ins w:id="98" w:author="Author">
        <w:r w:rsidR="00756C9C">
          <w:rPr>
            <w:noProof/>
            <w:lang w:val="en-CA"/>
          </w:rPr>
          <w:t>2</w:t>
        </w:r>
      </w:ins>
      <w:del w:id="99" w:author="Author">
        <w:r w:rsidRPr="00047057" w:rsidDel="00756C9C">
          <w:rPr>
            <w:noProof/>
            <w:lang w:val="en-CA"/>
          </w:rPr>
          <w:delText>3</w:delText>
        </w:r>
      </w:del>
      <w:r w:rsidRPr="00047057">
        <w:rPr>
          <w:lang w:val="en-CA"/>
        </w:rPr>
        <w:fldChar w:fldCharType="end"/>
      </w:r>
      <w:bookmarkEnd w:id="97"/>
      <w:r w:rsidRPr="00047057">
        <w:rPr>
          <w:lang w:val="en-CA"/>
        </w:rPr>
        <w:t>. Descriptive statistics for the main study.</w:t>
      </w:r>
    </w:p>
    <w:tbl>
      <w:tblPr>
        <w:tblStyle w:val="TableGrid"/>
        <w:tblW w:w="86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91"/>
        <w:gridCol w:w="847"/>
        <w:gridCol w:w="981"/>
        <w:gridCol w:w="905"/>
        <w:gridCol w:w="981"/>
        <w:gridCol w:w="1109"/>
        <w:gridCol w:w="847"/>
      </w:tblGrid>
      <w:tr w:rsidR="004051BD" w:rsidRPr="00FA12F0" w14:paraId="04792858" w14:textId="40F533E7" w:rsidTr="00FA5313">
        <w:trPr>
          <w:trHeight w:val="648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3283D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12F0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7B6BDA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12F0">
              <w:rPr>
                <w:rFonts w:ascii="Arial" w:hAnsi="Arial" w:cs="Arial"/>
                <w:b/>
                <w:bCs/>
                <w:sz w:val="20"/>
                <w:szCs w:val="20"/>
              </w:rPr>
              <w:t>Sub-Measur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54CCF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12F0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06709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12F0">
              <w:rPr>
                <w:rFonts w:ascii="Arial" w:hAnsi="Arial" w:cs="Arial"/>
                <w:b/>
                <w:bCs/>
                <w:sz w:val="20"/>
                <w:szCs w:val="20"/>
              </w:rPr>
              <w:t>St. Dev.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D82D7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12F0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118EC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12F0">
              <w:rPr>
                <w:rFonts w:ascii="Arial" w:hAnsi="Arial" w:cs="Arial"/>
                <w:b/>
                <w:bCs/>
                <w:sz w:val="20"/>
                <w:szCs w:val="20"/>
              </w:rPr>
              <w:t>Int.-Qu.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5CCA9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12F0">
              <w:rPr>
                <w:rFonts w:ascii="Arial" w:hAnsi="Arial" w:cs="Arial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504D4" w14:textId="256DA637" w:rsidR="00FA12F0" w:rsidRPr="00FA12F0" w:rsidRDefault="00FA12F0" w:rsidP="00FA12F0">
            <w:pPr>
              <w:pStyle w:val="TableCellText"/>
              <w:spacing w:before="48" w:after="4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12F0">
              <w:rPr>
                <w:rFonts w:ascii="Arial" w:hAnsi="Arial" w:cs="Arial"/>
                <w:b/>
                <w:bCs/>
                <w:sz w:val="20"/>
                <w:szCs w:val="20"/>
              </w:rPr>
              <w:t>α</w:t>
            </w:r>
          </w:p>
        </w:tc>
      </w:tr>
      <w:tr w:rsidR="00154B39" w:rsidRPr="00047057" w14:paraId="4369BF4A" w14:textId="04D97208" w:rsidTr="00FA5313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14EE49C" w14:textId="7D6284E4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Awareness-Morphology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A5145C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ectness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7A0ABF2C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0954EC34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19F64C0D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18D05B4D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B64E1" w14:textId="1804290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</w:t>
            </w:r>
            <w:r w:rsidR="000A4C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855C7" w14:textId="77777777" w:rsidR="00FA12F0" w:rsidRPr="00FA12F0" w:rsidRDefault="00FA12F0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4B39" w:rsidRPr="00047057" w14:paraId="4446930A" w14:textId="65FF87F6" w:rsidTr="007A26BE">
        <w:tc>
          <w:tcPr>
            <w:tcW w:w="1418" w:type="dxa"/>
            <w:vMerge/>
            <w:vAlign w:val="center"/>
          </w:tcPr>
          <w:p w14:paraId="4ADC5286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0156B3F4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</w:p>
        </w:tc>
        <w:tc>
          <w:tcPr>
            <w:tcW w:w="847" w:type="dxa"/>
            <w:vAlign w:val="center"/>
          </w:tcPr>
          <w:p w14:paraId="76423FE0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81" w:type="dxa"/>
            <w:vAlign w:val="center"/>
          </w:tcPr>
          <w:p w14:paraId="669962F8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05" w:type="dxa"/>
            <w:vAlign w:val="center"/>
          </w:tcPr>
          <w:p w14:paraId="2576AD5F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1" w:type="dxa"/>
            <w:vAlign w:val="center"/>
          </w:tcPr>
          <w:p w14:paraId="54E5D0DB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F8A3602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0-3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70FCBF3" w14:textId="77777777" w:rsidR="00FA12F0" w:rsidRPr="00FA12F0" w:rsidRDefault="00FA12F0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39" w:rsidRPr="00047057" w14:paraId="18933A9F" w14:textId="540FEC1D" w:rsidTr="007A26BE">
        <w:tc>
          <w:tcPr>
            <w:tcW w:w="1418" w:type="dxa"/>
            <w:vMerge/>
            <w:vAlign w:val="center"/>
          </w:tcPr>
          <w:p w14:paraId="6283B5D5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71E385FE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847" w:type="dxa"/>
            <w:vAlign w:val="center"/>
          </w:tcPr>
          <w:p w14:paraId="40984467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81" w:type="dxa"/>
            <w:vAlign w:val="center"/>
          </w:tcPr>
          <w:p w14:paraId="2C85093F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05" w:type="dxa"/>
            <w:vAlign w:val="center"/>
          </w:tcPr>
          <w:p w14:paraId="06C089F6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1" w:type="dxa"/>
            <w:vAlign w:val="center"/>
          </w:tcPr>
          <w:p w14:paraId="23794E34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FB9DE54" w14:textId="7F5E5A9A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2-16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1E1EF47" w14:textId="77777777" w:rsidR="00FA12F0" w:rsidRPr="00FA12F0" w:rsidRDefault="00FA12F0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B39" w:rsidRPr="00047057" w14:paraId="22BDBEBB" w14:textId="53A528FE" w:rsidTr="007A26BE">
        <w:tc>
          <w:tcPr>
            <w:tcW w:w="1418" w:type="dxa"/>
            <w:vMerge w:val="restart"/>
            <w:vAlign w:val="center"/>
          </w:tcPr>
          <w:p w14:paraId="633CB436" w14:textId="7209FF1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Robot UX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2ADA5C47" w14:textId="64B9D0B4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Bono-UX</w:t>
            </w:r>
          </w:p>
        </w:tc>
        <w:tc>
          <w:tcPr>
            <w:tcW w:w="847" w:type="dxa"/>
            <w:vAlign w:val="center"/>
          </w:tcPr>
          <w:p w14:paraId="1612CF69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981" w:type="dxa"/>
            <w:vAlign w:val="center"/>
          </w:tcPr>
          <w:p w14:paraId="6AABAAC9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05" w:type="dxa"/>
            <w:vAlign w:val="center"/>
          </w:tcPr>
          <w:p w14:paraId="56C3D156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81" w:type="dxa"/>
            <w:vAlign w:val="center"/>
          </w:tcPr>
          <w:p w14:paraId="3142B4CC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71EC6CE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0-7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2228CF1" w14:textId="1DB2C5AB" w:rsidR="00FA12F0" w:rsidRPr="00FA12F0" w:rsidRDefault="004051BD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154B39" w:rsidRPr="00047057" w14:paraId="2BDA1E5F" w14:textId="0285BCEA" w:rsidTr="007A26BE">
        <w:tc>
          <w:tcPr>
            <w:tcW w:w="1418" w:type="dxa"/>
            <w:vMerge/>
            <w:vAlign w:val="center"/>
          </w:tcPr>
          <w:p w14:paraId="644AC301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2327EA9C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USUS</w:t>
            </w:r>
          </w:p>
        </w:tc>
        <w:tc>
          <w:tcPr>
            <w:tcW w:w="847" w:type="dxa"/>
            <w:vAlign w:val="center"/>
          </w:tcPr>
          <w:p w14:paraId="4D603611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981" w:type="dxa"/>
            <w:vAlign w:val="center"/>
          </w:tcPr>
          <w:p w14:paraId="7F070A61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05" w:type="dxa"/>
            <w:vAlign w:val="center"/>
          </w:tcPr>
          <w:p w14:paraId="4C263422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81" w:type="dxa"/>
            <w:vAlign w:val="center"/>
          </w:tcPr>
          <w:p w14:paraId="70AAD0CB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418F0C8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0-6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5FAD1BCC" w14:textId="24AF141C" w:rsidR="00FA12F0" w:rsidRPr="00FA12F0" w:rsidRDefault="004051BD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154B39" w:rsidRPr="00047057" w14:paraId="1A666B17" w14:textId="0F105A31" w:rsidTr="007A26BE">
        <w:tc>
          <w:tcPr>
            <w:tcW w:w="1418" w:type="dxa"/>
            <w:vMerge/>
            <w:vAlign w:val="center"/>
          </w:tcPr>
          <w:p w14:paraId="69CBE3B2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4DEB24EA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SUS</w:t>
            </w:r>
          </w:p>
        </w:tc>
        <w:tc>
          <w:tcPr>
            <w:tcW w:w="847" w:type="dxa"/>
            <w:vAlign w:val="center"/>
          </w:tcPr>
          <w:p w14:paraId="50F40B82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981" w:type="dxa"/>
            <w:vAlign w:val="center"/>
          </w:tcPr>
          <w:p w14:paraId="3D6A66A6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05" w:type="dxa"/>
            <w:vAlign w:val="center"/>
          </w:tcPr>
          <w:p w14:paraId="35F0C1C7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1" w:type="dxa"/>
            <w:vAlign w:val="center"/>
          </w:tcPr>
          <w:p w14:paraId="7046B01A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2DEDA37" w14:textId="1034C46C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0-12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160CA05" w14:textId="4CBDA91C" w:rsidR="00FA12F0" w:rsidRPr="00FA12F0" w:rsidRDefault="004051BD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154B39" w:rsidRPr="00047057" w14:paraId="2FCBCF9A" w14:textId="7932C87A" w:rsidTr="00FA5313"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627158A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04723437" w14:textId="2354E6F8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CONSTRUCT</w:t>
            </w:r>
          </w:p>
        </w:tc>
        <w:tc>
          <w:tcPr>
            <w:tcW w:w="847" w:type="dxa"/>
            <w:vAlign w:val="center"/>
          </w:tcPr>
          <w:p w14:paraId="2C49D6BB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  <w:tc>
          <w:tcPr>
            <w:tcW w:w="981" w:type="dxa"/>
            <w:vAlign w:val="center"/>
          </w:tcPr>
          <w:p w14:paraId="27BF98FB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905" w:type="dxa"/>
            <w:vAlign w:val="center"/>
          </w:tcPr>
          <w:p w14:paraId="7C5C8EE0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81" w:type="dxa"/>
            <w:vAlign w:val="center"/>
          </w:tcPr>
          <w:p w14:paraId="05E22256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F4BF391" w14:textId="20CC3BA4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47-126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C41E609" w14:textId="239C3809" w:rsidR="00FA12F0" w:rsidRPr="00FA12F0" w:rsidRDefault="004051BD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</w:tr>
      <w:tr w:rsidR="00154B39" w:rsidRPr="00047057" w14:paraId="54318B60" w14:textId="7722B411" w:rsidTr="00FA5313"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6E48A" w14:textId="048C11BE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Voice UX</w:t>
            </w: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521A5800" w14:textId="51016719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Bono-UX</w:t>
            </w:r>
          </w:p>
        </w:tc>
        <w:tc>
          <w:tcPr>
            <w:tcW w:w="847" w:type="dxa"/>
            <w:vAlign w:val="center"/>
          </w:tcPr>
          <w:p w14:paraId="57AED7FB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981" w:type="dxa"/>
            <w:vAlign w:val="center"/>
          </w:tcPr>
          <w:p w14:paraId="69A0AC2C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905" w:type="dxa"/>
            <w:vAlign w:val="center"/>
          </w:tcPr>
          <w:p w14:paraId="53F9F4B7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81" w:type="dxa"/>
            <w:vAlign w:val="center"/>
          </w:tcPr>
          <w:p w14:paraId="372DFD6D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A601C7B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0-70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962F75A" w14:textId="52DF017D" w:rsidR="00FA12F0" w:rsidRPr="00FA12F0" w:rsidRDefault="004051BD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154B39" w:rsidRPr="00047057" w14:paraId="5EB9E509" w14:textId="34B7DEE2" w:rsidTr="00FA5313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CC2E9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shd w:val="clear" w:color="auto" w:fill="F2F2F2" w:themeFill="background1" w:themeFillShade="F2"/>
            <w:vAlign w:val="center"/>
          </w:tcPr>
          <w:p w14:paraId="638E20BC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USUS</w:t>
            </w:r>
          </w:p>
        </w:tc>
        <w:tc>
          <w:tcPr>
            <w:tcW w:w="847" w:type="dxa"/>
            <w:vAlign w:val="center"/>
          </w:tcPr>
          <w:p w14:paraId="5E8AC00F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981" w:type="dxa"/>
            <w:vAlign w:val="center"/>
          </w:tcPr>
          <w:p w14:paraId="0BF6F1A5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5" w:type="dxa"/>
            <w:vAlign w:val="center"/>
          </w:tcPr>
          <w:p w14:paraId="1BA0F387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81" w:type="dxa"/>
            <w:vAlign w:val="center"/>
          </w:tcPr>
          <w:p w14:paraId="08AB3872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BA11BF2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0-64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0CEE5DDE" w14:textId="2F7CDF56" w:rsidR="00FA12F0" w:rsidRPr="00FA12F0" w:rsidRDefault="004051BD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154B39" w:rsidRPr="00047057" w14:paraId="41740CA1" w14:textId="2F93D85A" w:rsidTr="00FA5313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4671C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4452AD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SUS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4C245E7C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2A499842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6462F451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4343A72F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19529" w14:textId="2731C2DA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0-12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DFD234" w14:textId="5A988852" w:rsidR="00FA12F0" w:rsidRPr="00FA12F0" w:rsidRDefault="004051BD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</w:tr>
      <w:tr w:rsidR="00154B39" w:rsidRPr="00047057" w14:paraId="21502A74" w14:textId="0690091C" w:rsidTr="00FA5313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541F3" w14:textId="77777777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8FC95C" w14:textId="162D9693" w:rsidR="00FA12F0" w:rsidRPr="00FA12F0" w:rsidRDefault="00FA12F0" w:rsidP="00E40748">
            <w:pPr>
              <w:pStyle w:val="TableCellText"/>
              <w:spacing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CONSTRUCT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CD692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0542A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9A0C7" w14:textId="77777777" w:rsidR="00FA12F0" w:rsidRPr="00FA12F0" w:rsidRDefault="00FA12F0" w:rsidP="00E40748">
            <w:pPr>
              <w:pStyle w:val="TableCellText"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9E41D" w14:textId="77777777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0DCB7" w14:textId="7BB238AC" w:rsidR="00FA12F0" w:rsidRPr="00FA12F0" w:rsidRDefault="00FA12F0" w:rsidP="00E40748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12F0">
              <w:rPr>
                <w:rFonts w:ascii="Times New Roman" w:hAnsi="Times New Roman" w:cs="Times New Roman"/>
                <w:sz w:val="20"/>
                <w:szCs w:val="20"/>
              </w:rPr>
              <w:t>41-120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BA2015" w14:textId="2A3F9815" w:rsidR="00FA12F0" w:rsidRPr="00FA12F0" w:rsidRDefault="004051BD" w:rsidP="00FA12F0">
            <w:pPr>
              <w:pStyle w:val="TableCellText"/>
              <w:keepNext/>
              <w:spacing w:before="48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</w:tbl>
    <w:p w14:paraId="10B1D02B" w14:textId="02ED49D5" w:rsidR="009907FC" w:rsidRPr="00047057" w:rsidRDefault="009907FC" w:rsidP="00650163">
      <w:pPr>
        <w:pStyle w:val="Bibentry"/>
        <w:rPr>
          <w:lang w:val="en-CA"/>
        </w:rPr>
      </w:pPr>
    </w:p>
    <w:sectPr w:rsidR="009907FC" w:rsidRPr="00047057" w:rsidSect="009F620B">
      <w:footerReference w:type="even" r:id="rId8"/>
      <w:footerReference w:type="default" r:id="rId9"/>
      <w:pgSz w:w="12240" w:h="15840"/>
      <w:pgMar w:top="1440" w:right="1440" w:bottom="1440" w:left="144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51397" w14:textId="77777777" w:rsidR="00423816" w:rsidRDefault="00423816" w:rsidP="0008602E">
      <w:pPr>
        <w:spacing w:after="0"/>
      </w:pPr>
      <w:r>
        <w:separator/>
      </w:r>
    </w:p>
  </w:endnote>
  <w:endnote w:type="continuationSeparator" w:id="0">
    <w:p w14:paraId="5E2597FD" w14:textId="77777777" w:rsidR="00423816" w:rsidRDefault="00423816" w:rsidP="000860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9A570" w14:textId="77777777" w:rsidR="008B74BB" w:rsidRDefault="008B74BB" w:rsidP="002408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1B64E0" w14:textId="77777777" w:rsidR="008B74BB" w:rsidRDefault="008B74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A29ED" w14:textId="2B18E983" w:rsidR="008B74BB" w:rsidRPr="00282566" w:rsidRDefault="008B74BB" w:rsidP="0024085B">
    <w:pPr>
      <w:pStyle w:val="Footer"/>
      <w:framePr w:wrap="around" w:vAnchor="text" w:hAnchor="margin" w:xAlign="center" w:y="1"/>
      <w:rPr>
        <w:rStyle w:val="PageNumber"/>
        <w:sz w:val="20"/>
        <w:szCs w:val="20"/>
      </w:rPr>
    </w:pPr>
    <w:r w:rsidRPr="00282566">
      <w:rPr>
        <w:rStyle w:val="PageNumber"/>
        <w:sz w:val="20"/>
        <w:szCs w:val="20"/>
      </w:rPr>
      <w:fldChar w:fldCharType="begin"/>
    </w:r>
    <w:r w:rsidRPr="00282566">
      <w:rPr>
        <w:rStyle w:val="PageNumber"/>
        <w:sz w:val="20"/>
        <w:szCs w:val="20"/>
      </w:rPr>
      <w:instrText xml:space="preserve">PAGE  </w:instrText>
    </w:r>
    <w:r w:rsidRPr="00282566">
      <w:rPr>
        <w:rStyle w:val="PageNumber"/>
        <w:sz w:val="20"/>
        <w:szCs w:val="20"/>
      </w:rPr>
      <w:fldChar w:fldCharType="separate"/>
    </w:r>
    <w:r w:rsidRPr="00282566">
      <w:rPr>
        <w:rStyle w:val="PageNumber"/>
        <w:noProof/>
        <w:sz w:val="20"/>
        <w:szCs w:val="20"/>
      </w:rPr>
      <w:t>8</w:t>
    </w:r>
    <w:r w:rsidRPr="00282566">
      <w:rPr>
        <w:rStyle w:val="PageNumber"/>
        <w:sz w:val="20"/>
        <w:szCs w:val="20"/>
      </w:rPr>
      <w:fldChar w:fldCharType="end"/>
    </w:r>
    <w:r w:rsidR="00282566" w:rsidRPr="00282566">
      <w:rPr>
        <w:rStyle w:val="PageNumber"/>
        <w:sz w:val="20"/>
        <w:szCs w:val="20"/>
      </w:rPr>
      <w:t>/2</w:t>
    </w:r>
  </w:p>
  <w:p w14:paraId="6A81FFAB" w14:textId="77777777" w:rsidR="008B74BB" w:rsidRPr="00282566" w:rsidRDefault="008B74BB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40BAB" w14:textId="77777777" w:rsidR="00423816" w:rsidRDefault="00423816" w:rsidP="0008602E">
      <w:pPr>
        <w:spacing w:after="0"/>
      </w:pPr>
      <w:r>
        <w:separator/>
      </w:r>
    </w:p>
  </w:footnote>
  <w:footnote w:type="continuationSeparator" w:id="0">
    <w:p w14:paraId="36DADD79" w14:textId="77777777" w:rsidR="00423816" w:rsidRDefault="00423816" w:rsidP="0008602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9A4E6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C142D3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5EC3B3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AE84B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E4C9C2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100DD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626487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4D08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650F8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3EEC8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00000003">
      <w:start w:val="1"/>
      <w:numFmt w:val="bullet"/>
      <w:lvlText w:val="•"/>
      <w:lvlJc w:val="left"/>
      <w:pPr>
        <w:ind w:left="2160" w:hanging="360"/>
      </w:pPr>
    </w:lvl>
    <w:lvl w:ilvl="3" w:tplc="00000004">
      <w:start w:val="1"/>
      <w:numFmt w:val="bullet"/>
      <w:lvlText w:val="•"/>
      <w:lvlJc w:val="left"/>
      <w:pPr>
        <w:ind w:left="2880" w:hanging="360"/>
      </w:p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1082DED"/>
    <w:multiLevelType w:val="multilevel"/>
    <w:tmpl w:val="8D9296E8"/>
    <w:lvl w:ilvl="0">
      <w:start w:val="1"/>
      <w:numFmt w:val="decimal"/>
      <w:pStyle w:val="Head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3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pStyle w:val="Head4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075B5D21"/>
    <w:multiLevelType w:val="hybridMultilevel"/>
    <w:tmpl w:val="19369706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FBB11D1"/>
    <w:multiLevelType w:val="hybridMultilevel"/>
    <w:tmpl w:val="422E5A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0435D59"/>
    <w:multiLevelType w:val="multilevel"/>
    <w:tmpl w:val="58B0C2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22A25917"/>
    <w:multiLevelType w:val="hybridMultilevel"/>
    <w:tmpl w:val="8DF69A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4B4436D"/>
    <w:multiLevelType w:val="hybridMultilevel"/>
    <w:tmpl w:val="87680504"/>
    <w:lvl w:ilvl="0" w:tplc="D31A3708">
      <w:start w:val="1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61501A"/>
    <w:multiLevelType w:val="hybridMultilevel"/>
    <w:tmpl w:val="6B9CA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5711912"/>
    <w:multiLevelType w:val="hybridMultilevel"/>
    <w:tmpl w:val="0600B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FF5B33"/>
    <w:multiLevelType w:val="hybridMultilevel"/>
    <w:tmpl w:val="F8D00336"/>
    <w:lvl w:ilvl="0" w:tplc="6BE0E60A">
      <w:start w:val="1"/>
      <w:numFmt w:val="decimal"/>
      <w:pStyle w:val="ListParagraph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2C79E0"/>
    <w:multiLevelType w:val="hybridMultilevel"/>
    <w:tmpl w:val="95509BB4"/>
    <w:lvl w:ilvl="0" w:tplc="50C880AE">
      <w:start w:val="1"/>
      <w:numFmt w:val="lowerRoman"/>
      <w:lvlText w:val="(%1)"/>
      <w:lvlJc w:val="left"/>
      <w:pPr>
        <w:ind w:left="1080" w:hanging="360"/>
      </w:p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B8450BC"/>
    <w:multiLevelType w:val="hybridMultilevel"/>
    <w:tmpl w:val="20D017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CB203F9"/>
    <w:multiLevelType w:val="hybridMultilevel"/>
    <w:tmpl w:val="35068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141686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4714139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5762575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529373307">
    <w:abstractNumId w:val="15"/>
  </w:num>
  <w:num w:numId="5" w16cid:durableId="164137978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0987228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460880781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54768949">
    <w:abstractNumId w:val="14"/>
  </w:num>
  <w:num w:numId="9" w16cid:durableId="480849708">
    <w:abstractNumId w:val="14"/>
  </w:num>
  <w:num w:numId="10" w16cid:durableId="588583643">
    <w:abstractNumId w:val="14"/>
  </w:num>
  <w:num w:numId="11" w16cid:durableId="926160053">
    <w:abstractNumId w:val="14"/>
  </w:num>
  <w:num w:numId="12" w16cid:durableId="847334217">
    <w:abstractNumId w:val="17"/>
  </w:num>
  <w:num w:numId="13" w16cid:durableId="1737312336">
    <w:abstractNumId w:val="13"/>
  </w:num>
  <w:num w:numId="14" w16cid:durableId="256207631">
    <w:abstractNumId w:val="11"/>
  </w:num>
  <w:num w:numId="15" w16cid:durableId="821853540">
    <w:abstractNumId w:val="19"/>
  </w:num>
  <w:num w:numId="16" w16cid:durableId="1682315477">
    <w:abstractNumId w:val="0"/>
  </w:num>
  <w:num w:numId="17" w16cid:durableId="1826818066">
    <w:abstractNumId w:val="1"/>
  </w:num>
  <w:num w:numId="18" w16cid:durableId="743450282">
    <w:abstractNumId w:val="2"/>
  </w:num>
  <w:num w:numId="19" w16cid:durableId="882256849">
    <w:abstractNumId w:val="3"/>
  </w:num>
  <w:num w:numId="20" w16cid:durableId="628172391">
    <w:abstractNumId w:val="8"/>
  </w:num>
  <w:num w:numId="21" w16cid:durableId="45494943">
    <w:abstractNumId w:val="4"/>
  </w:num>
  <w:num w:numId="22" w16cid:durableId="848563931">
    <w:abstractNumId w:val="5"/>
  </w:num>
  <w:num w:numId="23" w16cid:durableId="967399525">
    <w:abstractNumId w:val="6"/>
  </w:num>
  <w:num w:numId="24" w16cid:durableId="2083136557">
    <w:abstractNumId w:val="7"/>
  </w:num>
  <w:num w:numId="25" w16cid:durableId="488667742">
    <w:abstractNumId w:val="9"/>
  </w:num>
  <w:num w:numId="26" w16cid:durableId="1331986213">
    <w:abstractNumId w:val="10"/>
  </w:num>
  <w:num w:numId="27" w16cid:durableId="531580052">
    <w:abstractNumId w:val="18"/>
  </w:num>
  <w:num w:numId="28" w16cid:durableId="1214191237">
    <w:abstractNumId w:val="22"/>
  </w:num>
  <w:num w:numId="29" w16cid:durableId="1220822090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ie Seaborn">
    <w15:presenceInfo w15:providerId="AD" w15:userId="S::katie.seaborn@mail.utoronto.ca::a937c966-44fb-4694-b8ec-215114d76e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embedSystemFont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02E"/>
    <w:rsid w:val="00004A5E"/>
    <w:rsid w:val="00021304"/>
    <w:rsid w:val="00030785"/>
    <w:rsid w:val="00040EE8"/>
    <w:rsid w:val="000413E7"/>
    <w:rsid w:val="0004142C"/>
    <w:rsid w:val="00042158"/>
    <w:rsid w:val="00042C49"/>
    <w:rsid w:val="000458DE"/>
    <w:rsid w:val="00047057"/>
    <w:rsid w:val="000648FA"/>
    <w:rsid w:val="0007164C"/>
    <w:rsid w:val="00071858"/>
    <w:rsid w:val="00071C17"/>
    <w:rsid w:val="00071E3D"/>
    <w:rsid w:val="000734D8"/>
    <w:rsid w:val="000851AE"/>
    <w:rsid w:val="0008602E"/>
    <w:rsid w:val="00086D25"/>
    <w:rsid w:val="0009289C"/>
    <w:rsid w:val="00092EB7"/>
    <w:rsid w:val="0009538D"/>
    <w:rsid w:val="000A0159"/>
    <w:rsid w:val="000A0239"/>
    <w:rsid w:val="000A4C42"/>
    <w:rsid w:val="000B15C2"/>
    <w:rsid w:val="000C03EF"/>
    <w:rsid w:val="000C0AB9"/>
    <w:rsid w:val="000C43BD"/>
    <w:rsid w:val="000D16E8"/>
    <w:rsid w:val="000D642F"/>
    <w:rsid w:val="000F278A"/>
    <w:rsid w:val="000F44A8"/>
    <w:rsid w:val="000F5536"/>
    <w:rsid w:val="00110EEC"/>
    <w:rsid w:val="0011230D"/>
    <w:rsid w:val="00120BF8"/>
    <w:rsid w:val="00124E63"/>
    <w:rsid w:val="0013081D"/>
    <w:rsid w:val="00133DB7"/>
    <w:rsid w:val="0013431F"/>
    <w:rsid w:val="00135731"/>
    <w:rsid w:val="001371F1"/>
    <w:rsid w:val="001419C7"/>
    <w:rsid w:val="0014495C"/>
    <w:rsid w:val="001464FF"/>
    <w:rsid w:val="00146D4B"/>
    <w:rsid w:val="00154B39"/>
    <w:rsid w:val="0015504B"/>
    <w:rsid w:val="001609FD"/>
    <w:rsid w:val="00162B91"/>
    <w:rsid w:val="001631F5"/>
    <w:rsid w:val="00173E7F"/>
    <w:rsid w:val="001755CA"/>
    <w:rsid w:val="00175D35"/>
    <w:rsid w:val="0018138D"/>
    <w:rsid w:val="00183A9F"/>
    <w:rsid w:val="001867DB"/>
    <w:rsid w:val="001918A5"/>
    <w:rsid w:val="00191985"/>
    <w:rsid w:val="00192A49"/>
    <w:rsid w:val="00192F24"/>
    <w:rsid w:val="00196C65"/>
    <w:rsid w:val="00197CE6"/>
    <w:rsid w:val="001A2505"/>
    <w:rsid w:val="001A4F3E"/>
    <w:rsid w:val="001B0568"/>
    <w:rsid w:val="001B1C82"/>
    <w:rsid w:val="001B3D94"/>
    <w:rsid w:val="001B46D1"/>
    <w:rsid w:val="001B4CFF"/>
    <w:rsid w:val="001B4FAD"/>
    <w:rsid w:val="001C3CE5"/>
    <w:rsid w:val="001C6CD4"/>
    <w:rsid w:val="001D05F1"/>
    <w:rsid w:val="001D376E"/>
    <w:rsid w:val="001D6C13"/>
    <w:rsid w:val="001D6C7A"/>
    <w:rsid w:val="001D703F"/>
    <w:rsid w:val="001D720E"/>
    <w:rsid w:val="001E18A8"/>
    <w:rsid w:val="001E2862"/>
    <w:rsid w:val="001E4055"/>
    <w:rsid w:val="001E59C7"/>
    <w:rsid w:val="001F3701"/>
    <w:rsid w:val="001F4D3D"/>
    <w:rsid w:val="001F5542"/>
    <w:rsid w:val="00202C3A"/>
    <w:rsid w:val="00204556"/>
    <w:rsid w:val="0020604E"/>
    <w:rsid w:val="00207CCC"/>
    <w:rsid w:val="00212888"/>
    <w:rsid w:val="0021459C"/>
    <w:rsid w:val="00215DD9"/>
    <w:rsid w:val="00216D7B"/>
    <w:rsid w:val="002214B8"/>
    <w:rsid w:val="0022463C"/>
    <w:rsid w:val="00224B2A"/>
    <w:rsid w:val="0022589D"/>
    <w:rsid w:val="00226946"/>
    <w:rsid w:val="002269A6"/>
    <w:rsid w:val="00226E66"/>
    <w:rsid w:val="0023173D"/>
    <w:rsid w:val="0023435B"/>
    <w:rsid w:val="0024085B"/>
    <w:rsid w:val="00241392"/>
    <w:rsid w:val="00245F36"/>
    <w:rsid w:val="0025024F"/>
    <w:rsid w:val="00252B81"/>
    <w:rsid w:val="002617D7"/>
    <w:rsid w:val="00262364"/>
    <w:rsid w:val="00264049"/>
    <w:rsid w:val="00264AC1"/>
    <w:rsid w:val="00270A8F"/>
    <w:rsid w:val="00272049"/>
    <w:rsid w:val="00275230"/>
    <w:rsid w:val="00282566"/>
    <w:rsid w:val="0028603A"/>
    <w:rsid w:val="0028733C"/>
    <w:rsid w:val="00291C32"/>
    <w:rsid w:val="00292FC1"/>
    <w:rsid w:val="00293D02"/>
    <w:rsid w:val="00297DA1"/>
    <w:rsid w:val="002A7185"/>
    <w:rsid w:val="002C2124"/>
    <w:rsid w:val="002C5E22"/>
    <w:rsid w:val="002D27B4"/>
    <w:rsid w:val="002D55FB"/>
    <w:rsid w:val="002E40B8"/>
    <w:rsid w:val="002E4BBC"/>
    <w:rsid w:val="002E4E20"/>
    <w:rsid w:val="002E5D34"/>
    <w:rsid w:val="002E613F"/>
    <w:rsid w:val="002F170E"/>
    <w:rsid w:val="002F1C83"/>
    <w:rsid w:val="002F48F9"/>
    <w:rsid w:val="002F5940"/>
    <w:rsid w:val="002F5FA9"/>
    <w:rsid w:val="002F69FD"/>
    <w:rsid w:val="00300C3E"/>
    <w:rsid w:val="00306A7F"/>
    <w:rsid w:val="003104EB"/>
    <w:rsid w:val="00313D08"/>
    <w:rsid w:val="003155D4"/>
    <w:rsid w:val="003165D6"/>
    <w:rsid w:val="003259F3"/>
    <w:rsid w:val="00326A8C"/>
    <w:rsid w:val="00330608"/>
    <w:rsid w:val="00331987"/>
    <w:rsid w:val="003365A5"/>
    <w:rsid w:val="003436DA"/>
    <w:rsid w:val="00345FD1"/>
    <w:rsid w:val="00346C8B"/>
    <w:rsid w:val="003564F4"/>
    <w:rsid w:val="00357BAD"/>
    <w:rsid w:val="00360455"/>
    <w:rsid w:val="003611AE"/>
    <w:rsid w:val="00364AEF"/>
    <w:rsid w:val="003744B8"/>
    <w:rsid w:val="00377E0C"/>
    <w:rsid w:val="00381C17"/>
    <w:rsid w:val="00384B02"/>
    <w:rsid w:val="00397248"/>
    <w:rsid w:val="00397EDF"/>
    <w:rsid w:val="003A13BB"/>
    <w:rsid w:val="003A6C2E"/>
    <w:rsid w:val="003B1330"/>
    <w:rsid w:val="003B3A6F"/>
    <w:rsid w:val="003B582D"/>
    <w:rsid w:val="003C1C14"/>
    <w:rsid w:val="003C3FEE"/>
    <w:rsid w:val="003C532D"/>
    <w:rsid w:val="003C63B2"/>
    <w:rsid w:val="003D3601"/>
    <w:rsid w:val="003D3DA3"/>
    <w:rsid w:val="003E025A"/>
    <w:rsid w:val="003E2C54"/>
    <w:rsid w:val="003E5E4E"/>
    <w:rsid w:val="003F01FA"/>
    <w:rsid w:val="003F04FC"/>
    <w:rsid w:val="003F0B31"/>
    <w:rsid w:val="003F369F"/>
    <w:rsid w:val="003F6858"/>
    <w:rsid w:val="003F6914"/>
    <w:rsid w:val="003F6C19"/>
    <w:rsid w:val="004051BD"/>
    <w:rsid w:val="0041028B"/>
    <w:rsid w:val="00411515"/>
    <w:rsid w:val="00421BB3"/>
    <w:rsid w:val="00422354"/>
    <w:rsid w:val="00423816"/>
    <w:rsid w:val="004264CE"/>
    <w:rsid w:val="004266A6"/>
    <w:rsid w:val="0042690E"/>
    <w:rsid w:val="00427741"/>
    <w:rsid w:val="00430D60"/>
    <w:rsid w:val="004320DA"/>
    <w:rsid w:val="00433002"/>
    <w:rsid w:val="00444018"/>
    <w:rsid w:val="00446FDD"/>
    <w:rsid w:val="00447643"/>
    <w:rsid w:val="00450F13"/>
    <w:rsid w:val="00451175"/>
    <w:rsid w:val="00451BF2"/>
    <w:rsid w:val="00456D82"/>
    <w:rsid w:val="004577F6"/>
    <w:rsid w:val="00461D43"/>
    <w:rsid w:val="00465E61"/>
    <w:rsid w:val="00471F13"/>
    <w:rsid w:val="00472929"/>
    <w:rsid w:val="00476633"/>
    <w:rsid w:val="00477927"/>
    <w:rsid w:val="004917AC"/>
    <w:rsid w:val="00497768"/>
    <w:rsid w:val="004B0079"/>
    <w:rsid w:val="004B380B"/>
    <w:rsid w:val="004B3CB6"/>
    <w:rsid w:val="004B4437"/>
    <w:rsid w:val="004B67EA"/>
    <w:rsid w:val="004C31B4"/>
    <w:rsid w:val="004C3570"/>
    <w:rsid w:val="004C7FEC"/>
    <w:rsid w:val="004D66F4"/>
    <w:rsid w:val="004E30FE"/>
    <w:rsid w:val="004E311B"/>
    <w:rsid w:val="004E62DF"/>
    <w:rsid w:val="004E7397"/>
    <w:rsid w:val="004E7CE0"/>
    <w:rsid w:val="004F4B7D"/>
    <w:rsid w:val="004F7357"/>
    <w:rsid w:val="00501023"/>
    <w:rsid w:val="00506E0C"/>
    <w:rsid w:val="00511652"/>
    <w:rsid w:val="00520DCF"/>
    <w:rsid w:val="00524A60"/>
    <w:rsid w:val="00530992"/>
    <w:rsid w:val="00532FB7"/>
    <w:rsid w:val="00535071"/>
    <w:rsid w:val="005447E5"/>
    <w:rsid w:val="00553C8D"/>
    <w:rsid w:val="00556A39"/>
    <w:rsid w:val="00560256"/>
    <w:rsid w:val="00560A6A"/>
    <w:rsid w:val="005610CB"/>
    <w:rsid w:val="00562943"/>
    <w:rsid w:val="005804EB"/>
    <w:rsid w:val="0058251A"/>
    <w:rsid w:val="00587152"/>
    <w:rsid w:val="00593E4E"/>
    <w:rsid w:val="00594844"/>
    <w:rsid w:val="00594928"/>
    <w:rsid w:val="005B685B"/>
    <w:rsid w:val="005B7E5C"/>
    <w:rsid w:val="005D4691"/>
    <w:rsid w:val="005D490E"/>
    <w:rsid w:val="005D5090"/>
    <w:rsid w:val="005D61CE"/>
    <w:rsid w:val="005F06B0"/>
    <w:rsid w:val="005F3BEA"/>
    <w:rsid w:val="005F43EF"/>
    <w:rsid w:val="005F4920"/>
    <w:rsid w:val="005F519E"/>
    <w:rsid w:val="005F5735"/>
    <w:rsid w:val="00602A7D"/>
    <w:rsid w:val="00602D45"/>
    <w:rsid w:val="006053E7"/>
    <w:rsid w:val="00607F25"/>
    <w:rsid w:val="0061020D"/>
    <w:rsid w:val="006130C4"/>
    <w:rsid w:val="00614A19"/>
    <w:rsid w:val="006162B1"/>
    <w:rsid w:val="00617243"/>
    <w:rsid w:val="006206D0"/>
    <w:rsid w:val="00622F4E"/>
    <w:rsid w:val="00625C5A"/>
    <w:rsid w:val="00630604"/>
    <w:rsid w:val="00634078"/>
    <w:rsid w:val="00640683"/>
    <w:rsid w:val="00650163"/>
    <w:rsid w:val="00651D2F"/>
    <w:rsid w:val="006552C5"/>
    <w:rsid w:val="00660075"/>
    <w:rsid w:val="00661770"/>
    <w:rsid w:val="00666122"/>
    <w:rsid w:val="0066794C"/>
    <w:rsid w:val="00671AF2"/>
    <w:rsid w:val="00677AAB"/>
    <w:rsid w:val="006932DD"/>
    <w:rsid w:val="00696017"/>
    <w:rsid w:val="00696433"/>
    <w:rsid w:val="0069663A"/>
    <w:rsid w:val="006A53DD"/>
    <w:rsid w:val="006B2FBB"/>
    <w:rsid w:val="006B395B"/>
    <w:rsid w:val="006B395C"/>
    <w:rsid w:val="006B3DA5"/>
    <w:rsid w:val="006B48FB"/>
    <w:rsid w:val="006B58B6"/>
    <w:rsid w:val="006C2A3C"/>
    <w:rsid w:val="006C394C"/>
    <w:rsid w:val="006C6C2F"/>
    <w:rsid w:val="006C7F40"/>
    <w:rsid w:val="006D0A6D"/>
    <w:rsid w:val="006D5A6E"/>
    <w:rsid w:val="006D5F4C"/>
    <w:rsid w:val="006D76F7"/>
    <w:rsid w:val="006E7D27"/>
    <w:rsid w:val="006F02D2"/>
    <w:rsid w:val="007020B0"/>
    <w:rsid w:val="00702AE5"/>
    <w:rsid w:val="0070525A"/>
    <w:rsid w:val="00716085"/>
    <w:rsid w:val="00720664"/>
    <w:rsid w:val="00721951"/>
    <w:rsid w:val="00725323"/>
    <w:rsid w:val="00727101"/>
    <w:rsid w:val="00727B87"/>
    <w:rsid w:val="00730581"/>
    <w:rsid w:val="00730730"/>
    <w:rsid w:val="00733C70"/>
    <w:rsid w:val="007419B5"/>
    <w:rsid w:val="00743309"/>
    <w:rsid w:val="007439EE"/>
    <w:rsid w:val="0075122E"/>
    <w:rsid w:val="007534C0"/>
    <w:rsid w:val="00755A25"/>
    <w:rsid w:val="00756C5D"/>
    <w:rsid w:val="00756C9C"/>
    <w:rsid w:val="007579F6"/>
    <w:rsid w:val="00761847"/>
    <w:rsid w:val="00761DA0"/>
    <w:rsid w:val="00763F53"/>
    <w:rsid w:val="007641CA"/>
    <w:rsid w:val="00772A08"/>
    <w:rsid w:val="00772CAE"/>
    <w:rsid w:val="00774B97"/>
    <w:rsid w:val="0077574D"/>
    <w:rsid w:val="00781276"/>
    <w:rsid w:val="00781F0C"/>
    <w:rsid w:val="0078683C"/>
    <w:rsid w:val="0079349B"/>
    <w:rsid w:val="00793FDE"/>
    <w:rsid w:val="00797F45"/>
    <w:rsid w:val="007A23DA"/>
    <w:rsid w:val="007A26BE"/>
    <w:rsid w:val="007A5D51"/>
    <w:rsid w:val="007B082E"/>
    <w:rsid w:val="007C1A0D"/>
    <w:rsid w:val="007C57D2"/>
    <w:rsid w:val="007C76A0"/>
    <w:rsid w:val="007D3971"/>
    <w:rsid w:val="007E517E"/>
    <w:rsid w:val="007F03ED"/>
    <w:rsid w:val="007F05DD"/>
    <w:rsid w:val="007F0B09"/>
    <w:rsid w:val="007F1A89"/>
    <w:rsid w:val="0080285F"/>
    <w:rsid w:val="00814389"/>
    <w:rsid w:val="00814DA3"/>
    <w:rsid w:val="00815A53"/>
    <w:rsid w:val="0082298C"/>
    <w:rsid w:val="00840E46"/>
    <w:rsid w:val="00843769"/>
    <w:rsid w:val="008530D2"/>
    <w:rsid w:val="008545EB"/>
    <w:rsid w:val="008611EF"/>
    <w:rsid w:val="008671C2"/>
    <w:rsid w:val="0087032A"/>
    <w:rsid w:val="00870C71"/>
    <w:rsid w:val="00871A74"/>
    <w:rsid w:val="00875697"/>
    <w:rsid w:val="0087738B"/>
    <w:rsid w:val="00880C45"/>
    <w:rsid w:val="008924A5"/>
    <w:rsid w:val="0089275E"/>
    <w:rsid w:val="008941C3"/>
    <w:rsid w:val="008964A2"/>
    <w:rsid w:val="008A29AD"/>
    <w:rsid w:val="008A7BC1"/>
    <w:rsid w:val="008B2D7B"/>
    <w:rsid w:val="008B74BB"/>
    <w:rsid w:val="008C02B2"/>
    <w:rsid w:val="008C0402"/>
    <w:rsid w:val="008C152E"/>
    <w:rsid w:val="008C6065"/>
    <w:rsid w:val="008D2C9E"/>
    <w:rsid w:val="008D3252"/>
    <w:rsid w:val="008D44D4"/>
    <w:rsid w:val="008D58E6"/>
    <w:rsid w:val="008D69F9"/>
    <w:rsid w:val="008E3636"/>
    <w:rsid w:val="008F024A"/>
    <w:rsid w:val="008F5565"/>
    <w:rsid w:val="00902D1C"/>
    <w:rsid w:val="00903239"/>
    <w:rsid w:val="00904F7D"/>
    <w:rsid w:val="00906541"/>
    <w:rsid w:val="0091796D"/>
    <w:rsid w:val="0092353F"/>
    <w:rsid w:val="00925E1D"/>
    <w:rsid w:val="00930967"/>
    <w:rsid w:val="0093145D"/>
    <w:rsid w:val="009369B8"/>
    <w:rsid w:val="009403B1"/>
    <w:rsid w:val="009508BC"/>
    <w:rsid w:val="00956FD2"/>
    <w:rsid w:val="009666F6"/>
    <w:rsid w:val="0098130F"/>
    <w:rsid w:val="00985134"/>
    <w:rsid w:val="009857F3"/>
    <w:rsid w:val="00987DFB"/>
    <w:rsid w:val="009907FC"/>
    <w:rsid w:val="00995FD6"/>
    <w:rsid w:val="009973F1"/>
    <w:rsid w:val="00997FB8"/>
    <w:rsid w:val="009A0225"/>
    <w:rsid w:val="009A05BE"/>
    <w:rsid w:val="009A0F9A"/>
    <w:rsid w:val="009B1C60"/>
    <w:rsid w:val="009C2849"/>
    <w:rsid w:val="009C72E6"/>
    <w:rsid w:val="009D4ABD"/>
    <w:rsid w:val="009E0815"/>
    <w:rsid w:val="009F2434"/>
    <w:rsid w:val="009F46D4"/>
    <w:rsid w:val="009F620B"/>
    <w:rsid w:val="009F6D8D"/>
    <w:rsid w:val="00A01034"/>
    <w:rsid w:val="00A01855"/>
    <w:rsid w:val="00A0256D"/>
    <w:rsid w:val="00A02A8B"/>
    <w:rsid w:val="00A074E3"/>
    <w:rsid w:val="00A11AD0"/>
    <w:rsid w:val="00A169D6"/>
    <w:rsid w:val="00A170CF"/>
    <w:rsid w:val="00A2259F"/>
    <w:rsid w:val="00A22B94"/>
    <w:rsid w:val="00A2474A"/>
    <w:rsid w:val="00A300F5"/>
    <w:rsid w:val="00A3526A"/>
    <w:rsid w:val="00A436A5"/>
    <w:rsid w:val="00A4395F"/>
    <w:rsid w:val="00A452ED"/>
    <w:rsid w:val="00A47E81"/>
    <w:rsid w:val="00A518AA"/>
    <w:rsid w:val="00A524B0"/>
    <w:rsid w:val="00A53CA0"/>
    <w:rsid w:val="00A6292D"/>
    <w:rsid w:val="00A63D26"/>
    <w:rsid w:val="00A71EBB"/>
    <w:rsid w:val="00A744E1"/>
    <w:rsid w:val="00A81AA3"/>
    <w:rsid w:val="00A835A7"/>
    <w:rsid w:val="00A87EFD"/>
    <w:rsid w:val="00A87FF7"/>
    <w:rsid w:val="00A90B94"/>
    <w:rsid w:val="00A915BA"/>
    <w:rsid w:val="00A93340"/>
    <w:rsid w:val="00A9555B"/>
    <w:rsid w:val="00AA2F7A"/>
    <w:rsid w:val="00AA345B"/>
    <w:rsid w:val="00AA5ECD"/>
    <w:rsid w:val="00AB250E"/>
    <w:rsid w:val="00AB7EA9"/>
    <w:rsid w:val="00AC0A44"/>
    <w:rsid w:val="00AC33B9"/>
    <w:rsid w:val="00AC3422"/>
    <w:rsid w:val="00AC43FF"/>
    <w:rsid w:val="00AD4D88"/>
    <w:rsid w:val="00AD6EC7"/>
    <w:rsid w:val="00AE0662"/>
    <w:rsid w:val="00AE28A7"/>
    <w:rsid w:val="00AF328B"/>
    <w:rsid w:val="00AF37F7"/>
    <w:rsid w:val="00B04734"/>
    <w:rsid w:val="00B0483E"/>
    <w:rsid w:val="00B05416"/>
    <w:rsid w:val="00B10992"/>
    <w:rsid w:val="00B13EF2"/>
    <w:rsid w:val="00B16D13"/>
    <w:rsid w:val="00B16DCD"/>
    <w:rsid w:val="00B25018"/>
    <w:rsid w:val="00B2504C"/>
    <w:rsid w:val="00B252E7"/>
    <w:rsid w:val="00B27990"/>
    <w:rsid w:val="00B30DD9"/>
    <w:rsid w:val="00B32A89"/>
    <w:rsid w:val="00B33B36"/>
    <w:rsid w:val="00B35151"/>
    <w:rsid w:val="00B371EF"/>
    <w:rsid w:val="00B423AB"/>
    <w:rsid w:val="00B425BC"/>
    <w:rsid w:val="00B432F1"/>
    <w:rsid w:val="00B47ECB"/>
    <w:rsid w:val="00B47F28"/>
    <w:rsid w:val="00B50C8A"/>
    <w:rsid w:val="00B52B86"/>
    <w:rsid w:val="00B53098"/>
    <w:rsid w:val="00B53D78"/>
    <w:rsid w:val="00B54E33"/>
    <w:rsid w:val="00B55D22"/>
    <w:rsid w:val="00B570C3"/>
    <w:rsid w:val="00B63DA0"/>
    <w:rsid w:val="00B702BD"/>
    <w:rsid w:val="00B73888"/>
    <w:rsid w:val="00B73A7F"/>
    <w:rsid w:val="00B762BF"/>
    <w:rsid w:val="00B81160"/>
    <w:rsid w:val="00B827E0"/>
    <w:rsid w:val="00B83F98"/>
    <w:rsid w:val="00B87AA5"/>
    <w:rsid w:val="00B9789D"/>
    <w:rsid w:val="00BB06BC"/>
    <w:rsid w:val="00BB1169"/>
    <w:rsid w:val="00BB2A2E"/>
    <w:rsid w:val="00BC1284"/>
    <w:rsid w:val="00BC21C8"/>
    <w:rsid w:val="00BC4CA8"/>
    <w:rsid w:val="00BC5250"/>
    <w:rsid w:val="00BD1209"/>
    <w:rsid w:val="00BD31FD"/>
    <w:rsid w:val="00BD5304"/>
    <w:rsid w:val="00BE10C8"/>
    <w:rsid w:val="00BF687A"/>
    <w:rsid w:val="00BF6A11"/>
    <w:rsid w:val="00C019E5"/>
    <w:rsid w:val="00C03B88"/>
    <w:rsid w:val="00C05228"/>
    <w:rsid w:val="00C06020"/>
    <w:rsid w:val="00C10197"/>
    <w:rsid w:val="00C1043F"/>
    <w:rsid w:val="00C139E8"/>
    <w:rsid w:val="00C139F7"/>
    <w:rsid w:val="00C24B97"/>
    <w:rsid w:val="00C24C41"/>
    <w:rsid w:val="00C3000F"/>
    <w:rsid w:val="00C31821"/>
    <w:rsid w:val="00C32549"/>
    <w:rsid w:val="00C37152"/>
    <w:rsid w:val="00C45DBB"/>
    <w:rsid w:val="00C53A00"/>
    <w:rsid w:val="00C546A6"/>
    <w:rsid w:val="00C57573"/>
    <w:rsid w:val="00C60A25"/>
    <w:rsid w:val="00C61C71"/>
    <w:rsid w:val="00C62162"/>
    <w:rsid w:val="00C641BF"/>
    <w:rsid w:val="00C76117"/>
    <w:rsid w:val="00C86697"/>
    <w:rsid w:val="00C87B4A"/>
    <w:rsid w:val="00C913BE"/>
    <w:rsid w:val="00C96387"/>
    <w:rsid w:val="00CA64CD"/>
    <w:rsid w:val="00CB3A26"/>
    <w:rsid w:val="00CC6B38"/>
    <w:rsid w:val="00CC78E6"/>
    <w:rsid w:val="00CC7B7C"/>
    <w:rsid w:val="00CD1D4D"/>
    <w:rsid w:val="00CD6BEE"/>
    <w:rsid w:val="00CE286F"/>
    <w:rsid w:val="00CE61DF"/>
    <w:rsid w:val="00CE687A"/>
    <w:rsid w:val="00CF1356"/>
    <w:rsid w:val="00CF5248"/>
    <w:rsid w:val="00CF6D25"/>
    <w:rsid w:val="00D045DE"/>
    <w:rsid w:val="00D04CEC"/>
    <w:rsid w:val="00D06456"/>
    <w:rsid w:val="00D077C2"/>
    <w:rsid w:val="00D109CB"/>
    <w:rsid w:val="00D11D96"/>
    <w:rsid w:val="00D1568F"/>
    <w:rsid w:val="00D16FB6"/>
    <w:rsid w:val="00D227E5"/>
    <w:rsid w:val="00D25BDB"/>
    <w:rsid w:val="00D37999"/>
    <w:rsid w:val="00D4116C"/>
    <w:rsid w:val="00D4121B"/>
    <w:rsid w:val="00D42E7D"/>
    <w:rsid w:val="00D511C7"/>
    <w:rsid w:val="00D559E1"/>
    <w:rsid w:val="00D55DBB"/>
    <w:rsid w:val="00D55F5F"/>
    <w:rsid w:val="00D61AB7"/>
    <w:rsid w:val="00D764F6"/>
    <w:rsid w:val="00D815F0"/>
    <w:rsid w:val="00D82368"/>
    <w:rsid w:val="00D82BD6"/>
    <w:rsid w:val="00D844A6"/>
    <w:rsid w:val="00D85208"/>
    <w:rsid w:val="00D85AAE"/>
    <w:rsid w:val="00D96105"/>
    <w:rsid w:val="00DA13A6"/>
    <w:rsid w:val="00DA5AB4"/>
    <w:rsid w:val="00DB1127"/>
    <w:rsid w:val="00DC3955"/>
    <w:rsid w:val="00DC3AFD"/>
    <w:rsid w:val="00DC4415"/>
    <w:rsid w:val="00DC54DC"/>
    <w:rsid w:val="00DC700E"/>
    <w:rsid w:val="00DC7AB7"/>
    <w:rsid w:val="00DD39E8"/>
    <w:rsid w:val="00DD4AD3"/>
    <w:rsid w:val="00DD51AB"/>
    <w:rsid w:val="00DE5D08"/>
    <w:rsid w:val="00DE7704"/>
    <w:rsid w:val="00DF0BA4"/>
    <w:rsid w:val="00E115B4"/>
    <w:rsid w:val="00E14AA8"/>
    <w:rsid w:val="00E21AFA"/>
    <w:rsid w:val="00E2418B"/>
    <w:rsid w:val="00E25093"/>
    <w:rsid w:val="00E44E05"/>
    <w:rsid w:val="00E45BAF"/>
    <w:rsid w:val="00E62682"/>
    <w:rsid w:val="00E63F43"/>
    <w:rsid w:val="00E65BD9"/>
    <w:rsid w:val="00E67FBF"/>
    <w:rsid w:val="00E80111"/>
    <w:rsid w:val="00E804E6"/>
    <w:rsid w:val="00E81A16"/>
    <w:rsid w:val="00E83EA7"/>
    <w:rsid w:val="00E85824"/>
    <w:rsid w:val="00E868BB"/>
    <w:rsid w:val="00E92F2D"/>
    <w:rsid w:val="00EA155B"/>
    <w:rsid w:val="00EA4171"/>
    <w:rsid w:val="00EA7F79"/>
    <w:rsid w:val="00EB17F1"/>
    <w:rsid w:val="00EB7D55"/>
    <w:rsid w:val="00EC0262"/>
    <w:rsid w:val="00EC4784"/>
    <w:rsid w:val="00EC59D4"/>
    <w:rsid w:val="00EC627F"/>
    <w:rsid w:val="00ED01B9"/>
    <w:rsid w:val="00ED07F9"/>
    <w:rsid w:val="00ED4B28"/>
    <w:rsid w:val="00EE39DD"/>
    <w:rsid w:val="00EE65D3"/>
    <w:rsid w:val="00EE7BA5"/>
    <w:rsid w:val="00F04609"/>
    <w:rsid w:val="00F04CAA"/>
    <w:rsid w:val="00F05498"/>
    <w:rsid w:val="00F0686C"/>
    <w:rsid w:val="00F06DDF"/>
    <w:rsid w:val="00F1190E"/>
    <w:rsid w:val="00F132E5"/>
    <w:rsid w:val="00F36D0C"/>
    <w:rsid w:val="00F36F44"/>
    <w:rsid w:val="00F43A07"/>
    <w:rsid w:val="00F441FA"/>
    <w:rsid w:val="00F45812"/>
    <w:rsid w:val="00F46FF8"/>
    <w:rsid w:val="00F476C1"/>
    <w:rsid w:val="00F502D7"/>
    <w:rsid w:val="00F542FA"/>
    <w:rsid w:val="00F67172"/>
    <w:rsid w:val="00F67232"/>
    <w:rsid w:val="00F761A2"/>
    <w:rsid w:val="00F85B4B"/>
    <w:rsid w:val="00F87126"/>
    <w:rsid w:val="00F905F9"/>
    <w:rsid w:val="00F93AF1"/>
    <w:rsid w:val="00F95F2E"/>
    <w:rsid w:val="00FA0447"/>
    <w:rsid w:val="00FA12F0"/>
    <w:rsid w:val="00FA5313"/>
    <w:rsid w:val="00FA68F7"/>
    <w:rsid w:val="00FB10D4"/>
    <w:rsid w:val="00FB43C5"/>
    <w:rsid w:val="00FB5213"/>
    <w:rsid w:val="00FC3AB0"/>
    <w:rsid w:val="00FC5B00"/>
    <w:rsid w:val="00FD16AF"/>
    <w:rsid w:val="00FE06CC"/>
    <w:rsid w:val="00FE0F0B"/>
    <w:rsid w:val="00FE419B"/>
    <w:rsid w:val="00FE6366"/>
    <w:rsid w:val="00FF0A97"/>
    <w:rsid w:val="00FF12E8"/>
    <w:rsid w:val="00FF447D"/>
    <w:rsid w:val="00FF70A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6E142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566"/>
    <w:pPr>
      <w:spacing w:after="240"/>
    </w:pPr>
    <w:rPr>
      <w:rFonts w:ascii="Helvetica" w:hAnsi="Helvetica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3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3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E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gureCaptionChar">
    <w:name w:val="FigureCaption Char"/>
    <w:link w:val="FigureCaption"/>
    <w:locked/>
    <w:rsid w:val="00C61C71"/>
    <w:rPr>
      <w:rFonts w:ascii="Times New Roman" w:eastAsia="Cambria" w:hAnsi="Times New Roman"/>
      <w:b/>
      <w:sz w:val="18"/>
      <w:szCs w:val="22"/>
      <w:lang w:eastAsia="ja-JP"/>
    </w:rPr>
  </w:style>
  <w:style w:type="paragraph" w:customStyle="1" w:styleId="FigureCaption">
    <w:name w:val="FigureCaption"/>
    <w:link w:val="FigureCaptionChar"/>
    <w:autoRedefine/>
    <w:rsid w:val="00C61C71"/>
    <w:pPr>
      <w:keepNext/>
      <w:spacing w:before="220" w:after="240"/>
    </w:pPr>
    <w:rPr>
      <w:rFonts w:ascii="Times New Roman" w:eastAsia="Cambria" w:hAnsi="Times New Roman"/>
      <w:b/>
      <w:sz w:val="18"/>
      <w:szCs w:val="22"/>
      <w:lang w:eastAsia="ja-JP"/>
    </w:rPr>
  </w:style>
  <w:style w:type="paragraph" w:customStyle="1" w:styleId="Image">
    <w:name w:val="Image"/>
    <w:basedOn w:val="Normal"/>
    <w:rsid w:val="0008602E"/>
    <w:rPr>
      <w:rFonts w:eastAsia="Cambria"/>
      <w:lang w:eastAsia="en-US"/>
    </w:rPr>
  </w:style>
  <w:style w:type="paragraph" w:styleId="ListParagraph">
    <w:name w:val="List Paragraph"/>
    <w:autoRedefine/>
    <w:qFormat/>
    <w:rsid w:val="00501023"/>
    <w:pPr>
      <w:numPr>
        <w:numId w:val="15"/>
      </w:numPr>
      <w:shd w:val="clear" w:color="auto" w:fill="FFFFFF"/>
      <w:spacing w:before="100" w:beforeAutospacing="1" w:after="100" w:afterAutospacing="1"/>
      <w:contextualSpacing/>
      <w:jc w:val="both"/>
    </w:pPr>
    <w:rPr>
      <w:rFonts w:ascii="Times New Roman" w:eastAsia="Cambria" w:hAnsi="Times New Roman"/>
      <w:color w:val="3D3D3D"/>
    </w:rPr>
  </w:style>
  <w:style w:type="paragraph" w:customStyle="1" w:styleId="Head1">
    <w:name w:val="Head1"/>
    <w:basedOn w:val="Heading1"/>
    <w:next w:val="Para"/>
    <w:autoRedefine/>
    <w:qFormat/>
    <w:rsid w:val="00C53A00"/>
    <w:pPr>
      <w:numPr>
        <w:numId w:val="14"/>
      </w:numPr>
      <w:spacing w:before="220" w:after="80"/>
      <w:jc w:val="both"/>
    </w:pPr>
    <w:rPr>
      <w:rFonts w:ascii="Arial" w:eastAsia="Cambria" w:hAnsi="Arial" w:cs="Arial"/>
      <w:b/>
      <w:bCs/>
      <w:color w:val="auto"/>
      <w:sz w:val="28"/>
      <w:szCs w:val="20"/>
      <w:lang w:eastAsia="en-US"/>
    </w:rPr>
  </w:style>
  <w:style w:type="paragraph" w:customStyle="1" w:styleId="Head2">
    <w:name w:val="Head2"/>
    <w:basedOn w:val="Heading2"/>
    <w:next w:val="Para"/>
    <w:autoRedefine/>
    <w:qFormat/>
    <w:rsid w:val="002617D7"/>
    <w:pPr>
      <w:numPr>
        <w:ilvl w:val="1"/>
        <w:numId w:val="14"/>
      </w:numPr>
      <w:spacing w:before="180" w:after="80"/>
      <w:ind w:left="480" w:hanging="480"/>
      <w:jc w:val="both"/>
    </w:pPr>
    <w:rPr>
      <w:rFonts w:ascii="Arial" w:eastAsia="Cambria" w:hAnsi="Arial" w:cs="Arial"/>
      <w:b/>
      <w:bCs/>
      <w:color w:val="auto"/>
      <w:szCs w:val="20"/>
      <w:lang w:eastAsia="en-US"/>
    </w:rPr>
  </w:style>
  <w:style w:type="paragraph" w:customStyle="1" w:styleId="Head3">
    <w:name w:val="Head3"/>
    <w:next w:val="Para"/>
    <w:autoRedefine/>
    <w:qFormat/>
    <w:rsid w:val="009403B1"/>
    <w:pPr>
      <w:keepNext/>
      <w:numPr>
        <w:ilvl w:val="2"/>
        <w:numId w:val="14"/>
      </w:numPr>
      <w:spacing w:before="120" w:after="40"/>
      <w:ind w:left="600" w:hanging="600"/>
    </w:pPr>
    <w:rPr>
      <w:rFonts w:ascii="Arial" w:eastAsia="Cambria" w:hAnsi="Arial" w:cs="Arial"/>
      <w:b/>
      <w:sz w:val="18"/>
      <w:lang w:val="en-CA"/>
    </w:rPr>
  </w:style>
  <w:style w:type="paragraph" w:customStyle="1" w:styleId="Head4">
    <w:name w:val="Head4"/>
    <w:autoRedefine/>
    <w:qFormat/>
    <w:rsid w:val="00630604"/>
    <w:pPr>
      <w:keepNext/>
      <w:numPr>
        <w:ilvl w:val="3"/>
        <w:numId w:val="14"/>
      </w:numPr>
      <w:spacing w:before="60" w:after="140"/>
      <w:ind w:left="720" w:hanging="720"/>
    </w:pPr>
    <w:rPr>
      <w:rFonts w:ascii="Arial" w:eastAsia="Times New Roman" w:hAnsi="Arial" w:cs="Arial"/>
      <w:i/>
      <w:sz w:val="24"/>
    </w:rPr>
  </w:style>
  <w:style w:type="paragraph" w:customStyle="1" w:styleId="Para">
    <w:name w:val="Para"/>
    <w:rsid w:val="00A71EBB"/>
    <w:pPr>
      <w:spacing w:line="264" w:lineRule="auto"/>
      <w:jc w:val="both"/>
    </w:pPr>
    <w:rPr>
      <w:rFonts w:ascii="Times New Roman" w:eastAsia="Cambria" w:hAnsi="Times New Roman"/>
      <w:color w:val="3D3D3D"/>
      <w:lang w:val="en-CA"/>
    </w:rPr>
  </w:style>
  <w:style w:type="character" w:styleId="Hyperlink">
    <w:name w:val="Hyperlink"/>
    <w:rsid w:val="0008602E"/>
    <w:rPr>
      <w:rFonts w:ascii="Times New Roman" w:hAnsi="Times New Roman" w:cs="Times New Roman" w:hint="default"/>
      <w:color w:val="0000FF"/>
      <w:u w:val="single"/>
    </w:rPr>
  </w:style>
  <w:style w:type="paragraph" w:styleId="FootnoteText">
    <w:name w:val="footnote text"/>
    <w:basedOn w:val="Normal"/>
    <w:link w:val="FootnoteTextChar"/>
    <w:rsid w:val="0008602E"/>
    <w:rPr>
      <w:rFonts w:eastAsia="Cambria"/>
      <w:sz w:val="14"/>
      <w:lang w:eastAsia="en-US"/>
    </w:rPr>
  </w:style>
  <w:style w:type="character" w:customStyle="1" w:styleId="FootnoteTextChar">
    <w:name w:val="Footnote Text Char"/>
    <w:link w:val="FootnoteText"/>
    <w:rsid w:val="0008602E"/>
    <w:rPr>
      <w:rFonts w:eastAsia="Cambria"/>
      <w:sz w:val="14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08602E"/>
    <w:pPr>
      <w:spacing w:before="120" w:after="60"/>
      <w:jc w:val="center"/>
    </w:pPr>
    <w:rPr>
      <w:rFonts w:ascii="Arial" w:eastAsia="MS Gothic" w:hAnsi="Arial" w:cs="Arial"/>
      <w:iCs/>
      <w:lang w:eastAsia="en-US"/>
    </w:rPr>
  </w:style>
  <w:style w:type="character" w:customStyle="1" w:styleId="SubtitleChar">
    <w:name w:val="Subtitle Char"/>
    <w:link w:val="Subtitle"/>
    <w:rsid w:val="0008602E"/>
    <w:rPr>
      <w:rFonts w:ascii="Arial" w:eastAsia="MS Gothic" w:hAnsi="Arial" w:cs="Arial"/>
      <w:iCs/>
      <w:lang w:eastAsia="en-US"/>
    </w:rPr>
  </w:style>
  <w:style w:type="paragraph" w:customStyle="1" w:styleId="Abstract">
    <w:name w:val="Abstract"/>
    <w:rsid w:val="0008602E"/>
    <w:pPr>
      <w:spacing w:before="20" w:after="120" w:line="264" w:lineRule="auto"/>
      <w:jc w:val="both"/>
    </w:pPr>
    <w:rPr>
      <w:rFonts w:ascii="Times New Roman" w:eastAsia="Cambria" w:hAnsi="Times New Roman"/>
      <w:szCs w:val="22"/>
    </w:rPr>
  </w:style>
  <w:style w:type="paragraph" w:customStyle="1" w:styleId="Affiliation">
    <w:name w:val="Affiliation"/>
    <w:autoRedefine/>
    <w:rsid w:val="0008602E"/>
    <w:pPr>
      <w:jc w:val="center"/>
    </w:pPr>
    <w:rPr>
      <w:rFonts w:ascii="Times New Roman" w:eastAsia="Times New Roman" w:hAnsi="Times New Roman"/>
    </w:rPr>
  </w:style>
  <w:style w:type="paragraph" w:customStyle="1" w:styleId="Titledocument">
    <w:name w:val="Title_document"/>
    <w:autoRedefine/>
    <w:rsid w:val="00B04734"/>
    <w:pPr>
      <w:spacing w:after="480"/>
      <w:jc w:val="center"/>
      <w:pPrChange w:id="0" w:author="Author">
        <w:pPr>
          <w:spacing w:after="480"/>
          <w:jc w:val="center"/>
        </w:pPr>
      </w:pPrChange>
    </w:pPr>
    <w:rPr>
      <w:rFonts w:ascii="Helvetica" w:eastAsia="Times New Roman" w:hAnsi="Helvetica" w:cs="Arial"/>
      <w:b/>
      <w:bCs/>
      <w:sz w:val="36"/>
      <w:rPrChange w:id="0" w:author="Author">
        <w:rPr>
          <w:rFonts w:ascii="Helvetica" w:hAnsi="Helvetica" w:cs="Arial"/>
          <w:b/>
          <w:bCs/>
          <w:sz w:val="36"/>
          <w:lang w:val="en-US" w:eastAsia="en-US" w:bidi="ar-SA"/>
        </w:rPr>
      </w:rPrChange>
    </w:rPr>
  </w:style>
  <w:style w:type="character" w:customStyle="1" w:styleId="AbsHeadChar">
    <w:name w:val="AbsHead Char"/>
    <w:link w:val="AbsHead"/>
    <w:locked/>
    <w:rsid w:val="0008602E"/>
    <w:rPr>
      <w:rFonts w:ascii="Arial" w:eastAsia="Cambria" w:hAnsi="Arial" w:cs="Arial"/>
      <w:b/>
      <w:sz w:val="22"/>
      <w:szCs w:val="22"/>
      <w:lang w:val="fr-FR"/>
    </w:rPr>
  </w:style>
  <w:style w:type="paragraph" w:customStyle="1" w:styleId="AbsHead">
    <w:name w:val="AbsHead"/>
    <w:link w:val="AbsHeadChar"/>
    <w:autoRedefine/>
    <w:rsid w:val="0008602E"/>
    <w:pPr>
      <w:spacing w:before="120" w:after="80"/>
    </w:pPr>
    <w:rPr>
      <w:rFonts w:ascii="Arial" w:eastAsia="Cambria" w:hAnsi="Arial" w:cs="Arial"/>
      <w:b/>
      <w:sz w:val="22"/>
      <w:szCs w:val="22"/>
      <w:lang w:val="fr-FR" w:eastAsia="ja-JP"/>
    </w:rPr>
  </w:style>
  <w:style w:type="character" w:customStyle="1" w:styleId="AckHeadChar">
    <w:name w:val="AckHead Char"/>
    <w:link w:val="AckHead"/>
    <w:locked/>
    <w:rsid w:val="0008602E"/>
    <w:rPr>
      <w:rFonts w:ascii="Arial" w:eastAsia="Cambria" w:hAnsi="Arial" w:cs="Arial"/>
      <w:b/>
      <w:sz w:val="22"/>
      <w:szCs w:val="22"/>
    </w:rPr>
  </w:style>
  <w:style w:type="paragraph" w:customStyle="1" w:styleId="AckHead">
    <w:name w:val="AckHead"/>
    <w:link w:val="AckHeadChar"/>
    <w:autoRedefine/>
    <w:rsid w:val="0008602E"/>
    <w:pPr>
      <w:spacing w:before="120" w:after="40"/>
    </w:pPr>
    <w:rPr>
      <w:rFonts w:ascii="Arial" w:eastAsia="Cambria" w:hAnsi="Arial" w:cs="Arial"/>
      <w:b/>
      <w:sz w:val="22"/>
      <w:szCs w:val="22"/>
      <w:lang w:eastAsia="ja-JP"/>
    </w:rPr>
  </w:style>
  <w:style w:type="paragraph" w:customStyle="1" w:styleId="AckPara">
    <w:name w:val="AckPara"/>
    <w:autoRedefine/>
    <w:rsid w:val="0008602E"/>
    <w:pPr>
      <w:spacing w:line="264" w:lineRule="auto"/>
      <w:jc w:val="both"/>
    </w:pPr>
    <w:rPr>
      <w:rFonts w:ascii="Times New Roman" w:eastAsia="Cambria" w:hAnsi="Times New Roman"/>
      <w:szCs w:val="22"/>
      <w:lang w:eastAsia="it-IT"/>
    </w:rPr>
  </w:style>
  <w:style w:type="paragraph" w:customStyle="1" w:styleId="AppendixH1">
    <w:name w:val="AppendixH1"/>
    <w:rsid w:val="0008602E"/>
    <w:pPr>
      <w:spacing w:before="140" w:after="40"/>
    </w:pPr>
    <w:rPr>
      <w:rFonts w:ascii="Arial" w:eastAsia="Times New Roman" w:hAnsi="Arial" w:cs="Arial"/>
      <w:b/>
      <w:sz w:val="22"/>
    </w:rPr>
  </w:style>
  <w:style w:type="paragraph" w:customStyle="1" w:styleId="AppendixH2">
    <w:name w:val="AppendixH2"/>
    <w:rsid w:val="0008602E"/>
    <w:pPr>
      <w:autoSpaceDE w:val="0"/>
      <w:autoSpaceDN w:val="0"/>
      <w:adjustRightInd w:val="0"/>
      <w:spacing w:before="60" w:after="40"/>
    </w:pPr>
    <w:rPr>
      <w:rFonts w:ascii="Arial" w:eastAsia="Cambria" w:hAnsi="Arial" w:cs="Arial"/>
      <w:b/>
      <w:sz w:val="22"/>
      <w:szCs w:val="24"/>
    </w:rPr>
  </w:style>
  <w:style w:type="paragraph" w:customStyle="1" w:styleId="AppendixH3">
    <w:name w:val="AppendixH3"/>
    <w:rsid w:val="0008602E"/>
    <w:pPr>
      <w:autoSpaceDE w:val="0"/>
      <w:autoSpaceDN w:val="0"/>
      <w:adjustRightInd w:val="0"/>
      <w:spacing w:before="60" w:after="140"/>
      <w:ind w:left="240"/>
    </w:pPr>
    <w:rPr>
      <w:rFonts w:ascii="Arial" w:eastAsia="Cambria" w:hAnsi="Arial" w:cs="Arial"/>
      <w:i/>
      <w:sz w:val="18"/>
      <w:szCs w:val="24"/>
    </w:rPr>
  </w:style>
  <w:style w:type="paragraph" w:customStyle="1" w:styleId="AuthNotes">
    <w:name w:val="AuthNotes"/>
    <w:rsid w:val="0008602E"/>
    <w:pPr>
      <w:spacing w:after="200" w:line="276" w:lineRule="auto"/>
    </w:pPr>
    <w:rPr>
      <w:rFonts w:ascii="Times New Roman" w:eastAsia="Cambria" w:hAnsi="Times New Roman"/>
      <w:szCs w:val="22"/>
    </w:rPr>
  </w:style>
  <w:style w:type="character" w:customStyle="1" w:styleId="AuthorsChar">
    <w:name w:val="Authors Char"/>
    <w:link w:val="Authors"/>
    <w:locked/>
    <w:rsid w:val="0008602E"/>
    <w:rPr>
      <w:rFonts w:ascii="Times New Roman" w:eastAsia="Cambria" w:hAnsi="Times New Roman" w:cs="Times New Roman"/>
      <w:szCs w:val="22"/>
    </w:rPr>
  </w:style>
  <w:style w:type="paragraph" w:customStyle="1" w:styleId="Authors">
    <w:name w:val="Authors"/>
    <w:link w:val="AuthorsChar"/>
    <w:autoRedefine/>
    <w:rsid w:val="0008602E"/>
    <w:pPr>
      <w:spacing w:before="180" w:after="60"/>
    </w:pPr>
    <w:rPr>
      <w:rFonts w:ascii="Times New Roman" w:eastAsia="Cambria" w:hAnsi="Times New Roman"/>
      <w:sz w:val="24"/>
      <w:szCs w:val="22"/>
      <w:lang w:eastAsia="ja-JP"/>
    </w:rPr>
  </w:style>
  <w:style w:type="character" w:customStyle="1" w:styleId="DisplayFormulaChar">
    <w:name w:val="DisplayFormula Char"/>
    <w:link w:val="DisplayFormula"/>
    <w:locked/>
    <w:rsid w:val="0008602E"/>
    <w:rPr>
      <w:rFonts w:ascii="Times New Roman" w:eastAsia="Cambria" w:hAnsi="Times New Roman" w:cs="Times New Roman"/>
      <w:szCs w:val="22"/>
    </w:rPr>
  </w:style>
  <w:style w:type="paragraph" w:customStyle="1" w:styleId="DisplayFormula">
    <w:name w:val="DisplayFormula"/>
    <w:link w:val="DisplayFormulaChar"/>
    <w:rsid w:val="0008602E"/>
    <w:pPr>
      <w:spacing w:before="100" w:after="100"/>
    </w:pPr>
    <w:rPr>
      <w:rFonts w:ascii="Times New Roman" w:eastAsia="Cambria" w:hAnsi="Times New Roman"/>
      <w:sz w:val="24"/>
      <w:szCs w:val="22"/>
      <w:lang w:eastAsia="ja-JP"/>
    </w:rPr>
  </w:style>
  <w:style w:type="paragraph" w:customStyle="1" w:styleId="KeyWordHead">
    <w:name w:val="KeyWordHead"/>
    <w:autoRedefine/>
    <w:rsid w:val="0008602E"/>
    <w:pPr>
      <w:spacing w:before="200" w:after="20"/>
    </w:pPr>
    <w:rPr>
      <w:rFonts w:ascii="Arial" w:eastAsia="Cambria" w:hAnsi="Arial" w:cs="Arial"/>
      <w:b/>
      <w:sz w:val="22"/>
      <w:szCs w:val="22"/>
    </w:rPr>
  </w:style>
  <w:style w:type="paragraph" w:customStyle="1" w:styleId="KeyWords">
    <w:name w:val="KeyWords"/>
    <w:basedOn w:val="Normal"/>
    <w:rsid w:val="0008602E"/>
    <w:pPr>
      <w:spacing w:before="60" w:after="60"/>
    </w:pPr>
    <w:rPr>
      <w:rFonts w:eastAsia="Cambria"/>
      <w:sz w:val="20"/>
      <w:lang w:eastAsia="en-US"/>
    </w:rPr>
  </w:style>
  <w:style w:type="paragraph" w:customStyle="1" w:styleId="ReferenceHead">
    <w:name w:val="ReferenceHead"/>
    <w:autoRedefine/>
    <w:rsid w:val="0008602E"/>
    <w:pPr>
      <w:spacing w:before="200" w:after="40"/>
    </w:pPr>
    <w:rPr>
      <w:rFonts w:ascii="Arial" w:eastAsia="Cambria" w:hAnsi="Arial" w:cs="Arial"/>
      <w:b/>
      <w:sz w:val="22"/>
      <w:szCs w:val="22"/>
    </w:rPr>
  </w:style>
  <w:style w:type="paragraph" w:customStyle="1" w:styleId="Statements">
    <w:name w:val="Statements"/>
    <w:basedOn w:val="Normal"/>
    <w:rsid w:val="0008602E"/>
    <w:pPr>
      <w:ind w:firstLine="240"/>
    </w:pPr>
    <w:rPr>
      <w:rFonts w:eastAsia="Cambria"/>
      <w:sz w:val="20"/>
      <w:lang w:eastAsia="en-US"/>
    </w:rPr>
  </w:style>
  <w:style w:type="character" w:customStyle="1" w:styleId="TableCaptionChar">
    <w:name w:val="TableCaption Char"/>
    <w:link w:val="TableCaption"/>
    <w:locked/>
    <w:rsid w:val="00F476C1"/>
    <w:rPr>
      <w:rFonts w:ascii="Helvetica" w:eastAsia="Cambria" w:hAnsi="Helvetica"/>
      <w:b/>
      <w:sz w:val="24"/>
      <w:szCs w:val="24"/>
      <w:lang w:eastAsia="ja-JP"/>
    </w:rPr>
  </w:style>
  <w:style w:type="paragraph" w:customStyle="1" w:styleId="TableCaption">
    <w:name w:val="TableCaption"/>
    <w:link w:val="TableCaptionChar"/>
    <w:autoRedefine/>
    <w:rsid w:val="00F476C1"/>
    <w:pPr>
      <w:keepNext/>
      <w:spacing w:before="480" w:after="240"/>
      <w:pPrChange w:id="1" w:author="Author">
        <w:pPr>
          <w:keepNext/>
          <w:spacing w:before="480" w:after="240"/>
        </w:pPr>
      </w:pPrChange>
    </w:pPr>
    <w:rPr>
      <w:rFonts w:ascii="Helvetica" w:eastAsia="Cambria" w:hAnsi="Helvetica"/>
      <w:b/>
      <w:sz w:val="24"/>
      <w:szCs w:val="24"/>
      <w:lang w:eastAsia="ja-JP"/>
      <w:rPrChange w:id="1" w:author="Author">
        <w:rPr>
          <w:rFonts w:ascii="Helvetica" w:eastAsia="Cambria" w:hAnsi="Helvetica"/>
          <w:b/>
          <w:sz w:val="24"/>
          <w:szCs w:val="24"/>
          <w:lang w:val="en-US" w:eastAsia="ja-JP" w:bidi="ar-SA"/>
        </w:rPr>
      </w:rPrChange>
    </w:rPr>
  </w:style>
  <w:style w:type="character" w:customStyle="1" w:styleId="TableFootnoteChar">
    <w:name w:val="TableFootnote Char"/>
    <w:link w:val="TableFootnote"/>
    <w:locked/>
    <w:rsid w:val="0008602E"/>
    <w:rPr>
      <w:rFonts w:eastAsia="Cambria"/>
    </w:rPr>
  </w:style>
  <w:style w:type="paragraph" w:customStyle="1" w:styleId="TableFootnote">
    <w:name w:val="TableFootnote"/>
    <w:basedOn w:val="Normal"/>
    <w:link w:val="TableFootnoteChar"/>
    <w:rsid w:val="0008602E"/>
    <w:rPr>
      <w:rFonts w:eastAsia="Cambria"/>
    </w:rPr>
  </w:style>
  <w:style w:type="paragraph" w:customStyle="1" w:styleId="TitleNote">
    <w:name w:val="TitleNote"/>
    <w:basedOn w:val="AuthNotes"/>
    <w:rsid w:val="0008602E"/>
  </w:style>
  <w:style w:type="character" w:customStyle="1" w:styleId="DisplayFormulaUnnumChar">
    <w:name w:val="DisplayFormulaUnnum Char"/>
    <w:link w:val="DisplayFormulaUnnum"/>
    <w:locked/>
    <w:rsid w:val="0008602E"/>
    <w:rPr>
      <w:rFonts w:eastAsia="Cambria"/>
    </w:rPr>
  </w:style>
  <w:style w:type="paragraph" w:customStyle="1" w:styleId="DisplayFormulaUnnum">
    <w:name w:val="DisplayFormulaUnnum"/>
    <w:basedOn w:val="Normal"/>
    <w:link w:val="DisplayFormulaUnnumChar"/>
    <w:rsid w:val="0008602E"/>
    <w:rPr>
      <w:rFonts w:eastAsia="Cambria"/>
    </w:rPr>
  </w:style>
  <w:style w:type="character" w:customStyle="1" w:styleId="ParaContinueChar">
    <w:name w:val="ParaContinue Char"/>
    <w:link w:val="ParaContinue"/>
    <w:locked/>
    <w:rsid w:val="0008602E"/>
    <w:rPr>
      <w:rFonts w:ascii="Times New Roman" w:eastAsia="Cambria" w:hAnsi="Times New Roman" w:cs="Times New Roman"/>
    </w:rPr>
  </w:style>
  <w:style w:type="paragraph" w:customStyle="1" w:styleId="ParaContinue">
    <w:name w:val="ParaContinue"/>
    <w:basedOn w:val="Para"/>
    <w:link w:val="ParaContinueChar"/>
    <w:rsid w:val="0008602E"/>
    <w:rPr>
      <w:sz w:val="24"/>
      <w:szCs w:val="24"/>
      <w:lang w:eastAsia="ja-JP"/>
    </w:rPr>
  </w:style>
  <w:style w:type="paragraph" w:customStyle="1" w:styleId="Bibentry">
    <w:name w:val="Bib_entry"/>
    <w:autoRedefine/>
    <w:rsid w:val="0008602E"/>
    <w:pPr>
      <w:ind w:left="360" w:hanging="360"/>
      <w:jc w:val="both"/>
    </w:pPr>
    <w:rPr>
      <w:rFonts w:ascii="Times New Roman" w:eastAsia="Cambria" w:hAnsi="Times New Roman"/>
      <w:szCs w:val="22"/>
    </w:rPr>
  </w:style>
  <w:style w:type="paragraph" w:customStyle="1" w:styleId="Algorithm">
    <w:name w:val="Algorithm"/>
    <w:basedOn w:val="Normal"/>
    <w:rsid w:val="0008602E"/>
    <w:rPr>
      <w:rFonts w:eastAsia="Cambria"/>
      <w:lang w:eastAsia="en-US"/>
    </w:rPr>
  </w:style>
  <w:style w:type="paragraph" w:customStyle="1" w:styleId="Extract">
    <w:name w:val="Extract"/>
    <w:basedOn w:val="Normal"/>
    <w:rsid w:val="00506E0C"/>
    <w:pPr>
      <w:ind w:left="360" w:right="360"/>
      <w:contextualSpacing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CCSHead">
    <w:name w:val="CCSHead"/>
    <w:basedOn w:val="KeyWordHead"/>
    <w:rsid w:val="0008602E"/>
  </w:style>
  <w:style w:type="paragraph" w:customStyle="1" w:styleId="CCSDescription">
    <w:name w:val="CCSDescription"/>
    <w:basedOn w:val="KeyWords"/>
    <w:rsid w:val="0008602E"/>
  </w:style>
  <w:style w:type="paragraph" w:customStyle="1" w:styleId="AlgorithmCaption">
    <w:name w:val="AlgorithmCaption"/>
    <w:basedOn w:val="Normal"/>
    <w:rsid w:val="0008602E"/>
    <w:pPr>
      <w:pBdr>
        <w:top w:val="single" w:sz="4" w:space="2" w:color="auto"/>
        <w:bottom w:val="single" w:sz="4" w:space="2" w:color="auto"/>
      </w:pBdr>
    </w:pPr>
    <w:rPr>
      <w:rFonts w:eastAsia="Cambria"/>
      <w:lang w:eastAsia="en-US"/>
    </w:rPr>
  </w:style>
  <w:style w:type="character" w:styleId="FootnoteReference">
    <w:name w:val="footnote reference"/>
    <w:rsid w:val="0008602E"/>
    <w:rPr>
      <w:rFonts w:ascii="Times New Roman" w:hAnsi="Times New Roman" w:cs="Times New Roman" w:hint="default"/>
      <w:vertAlign w:val="superscript"/>
    </w:rPr>
  </w:style>
  <w:style w:type="character" w:customStyle="1" w:styleId="Email">
    <w:name w:val="Email"/>
    <w:rsid w:val="0008602E"/>
    <w:rPr>
      <w:rFonts w:ascii="Times New Roman" w:hAnsi="Times New Roman" w:cs="Times New Roman" w:hint="default"/>
      <w:color w:val="0808B8"/>
    </w:rPr>
  </w:style>
  <w:style w:type="character" w:customStyle="1" w:styleId="OrgName">
    <w:name w:val="OrgName"/>
    <w:rsid w:val="0008602E"/>
    <w:rPr>
      <w:rFonts w:ascii="Times New Roman" w:hAnsi="Times New Roman" w:cs="Times New Roman" w:hint="default"/>
      <w:color w:val="17365D"/>
    </w:rPr>
  </w:style>
  <w:style w:type="character" w:customStyle="1" w:styleId="GrantNumber">
    <w:name w:val="GrantNumber"/>
    <w:rsid w:val="0008602E"/>
    <w:rPr>
      <w:rFonts w:ascii="Times New Roman" w:hAnsi="Times New Roman" w:cs="Times New Roman" w:hint="default"/>
      <w:color w:val="9900FF"/>
    </w:rPr>
  </w:style>
  <w:style w:type="character" w:customStyle="1" w:styleId="GrantSponser">
    <w:name w:val="GrantSponser"/>
    <w:rsid w:val="0008602E"/>
    <w:rPr>
      <w:rFonts w:ascii="Times New Roman" w:hAnsi="Times New Roman" w:cs="Times New Roman" w:hint="default"/>
      <w:color w:val="66669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A11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A11"/>
    <w:rPr>
      <w:rFonts w:ascii="Lucida Grande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8669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86697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C86697"/>
  </w:style>
  <w:style w:type="character" w:customStyle="1" w:styleId="Heading1Char">
    <w:name w:val="Heading 1 Char"/>
    <w:basedOn w:val="DefaultParagraphFont"/>
    <w:link w:val="Heading1"/>
    <w:uiPriority w:val="9"/>
    <w:rsid w:val="003C532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32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73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5E4E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EE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042158"/>
    <w:pPr>
      <w:spacing w:after="0"/>
      <w:ind w:left="480" w:hanging="240"/>
    </w:pPr>
  </w:style>
  <w:style w:type="character" w:styleId="UnresolvedMention">
    <w:name w:val="Unresolved Mention"/>
    <w:basedOn w:val="DefaultParagraphFont"/>
    <w:uiPriority w:val="99"/>
    <w:semiHidden/>
    <w:unhideWhenUsed/>
    <w:rsid w:val="00C546A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053E7"/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B53D78"/>
    <w:rPr>
      <w:rFonts w:asciiTheme="minorHAnsi" w:eastAsiaTheme="minorEastAsia" w:hAnsiTheme="minorHAnsi" w:cstheme="minorBidi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ellText">
    <w:name w:val="Table Cell Text"/>
    <w:basedOn w:val="Normal"/>
    <w:qFormat/>
    <w:rsid w:val="00B53D78"/>
    <w:pPr>
      <w:widowControl w:val="0"/>
      <w:spacing w:beforeLines="20" w:before="80" w:afterLines="20" w:after="80" w:line="280" w:lineRule="exact"/>
    </w:pPr>
    <w:rPr>
      <w:rFonts w:ascii="Helvetica Neue" w:eastAsiaTheme="minorEastAsia" w:hAnsi="Helvetica Neue" w:cstheme="minorBidi"/>
      <w:iCs/>
      <w:kern w:val="2"/>
      <w:sz w:val="18"/>
      <w:szCs w:val="22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F7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3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357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357"/>
    <w:rPr>
      <w:b/>
      <w:bCs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8256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82566"/>
    <w:rPr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756C9C"/>
    <w:rPr>
      <w:rFonts w:ascii="Helvetica" w:hAnsi="Helvetic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1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6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4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4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83448">
          <w:marLeft w:val="0"/>
          <w:marRight w:val="0"/>
          <w:marTop w:val="0"/>
          <w:marBottom w:val="0"/>
          <w:divBdr>
            <w:top w:val="single" w:sz="4" w:space="2" w:color="auto"/>
            <w:left w:val="none" w:sz="0" w:space="0" w:color="auto"/>
            <w:bottom w:val="single" w:sz="4" w:space="2" w:color="auto"/>
            <w:right w:val="none" w:sz="0" w:space="0" w:color="auto"/>
          </w:divBdr>
        </w:div>
      </w:divsChild>
    </w:div>
    <w:div w:id="8454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8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61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89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9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00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1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82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0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97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A764D39C-7414-4D28-9A86-A80CB6C78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1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99</CharactersWithSpaces>
  <SharedDoc>false</SharedDoc>
  <HyperlinkBase/>
  <HLinks>
    <vt:vector size="24" baseType="variant">
      <vt:variant>
        <vt:i4>8257627</vt:i4>
      </vt:variant>
      <vt:variant>
        <vt:i4>15</vt:i4>
      </vt:variant>
      <vt:variant>
        <vt:i4>0</vt:i4>
      </vt:variant>
      <vt:variant>
        <vt:i4>5</vt:i4>
      </vt:variant>
      <vt:variant>
        <vt:lpwstr>http://dx.doi.org/10.1000/0-000-00000-0</vt:lpwstr>
      </vt:variant>
      <vt:variant>
        <vt:lpwstr/>
      </vt:variant>
      <vt:variant>
        <vt:i4>2097203</vt:i4>
      </vt:variant>
      <vt:variant>
        <vt:i4>12</vt:i4>
      </vt:variant>
      <vt:variant>
        <vt:i4>0</vt:i4>
      </vt:variant>
      <vt:variant>
        <vt:i4>5</vt:i4>
      </vt:variant>
      <vt:variant>
        <vt:lpwstr>http://tinyurl.com/lzny753</vt:lpwstr>
      </vt:variant>
      <vt:variant>
        <vt:lpwstr/>
      </vt:variant>
      <vt:variant>
        <vt:i4>2687087</vt:i4>
      </vt:variant>
      <vt:variant>
        <vt:i4>3</vt:i4>
      </vt:variant>
      <vt:variant>
        <vt:i4>0</vt:i4>
      </vt:variant>
      <vt:variant>
        <vt:i4>5</vt:i4>
      </vt:variant>
      <vt:variant>
        <vt:lpwstr>http://dl.acm.org/ccs/ccs.cfm?</vt:lpwstr>
      </vt:variant>
      <vt:variant>
        <vt:lpwstr/>
      </vt:variant>
      <vt:variant>
        <vt:i4>2949152</vt:i4>
      </vt:variant>
      <vt:variant>
        <vt:i4>0</vt:i4>
      </vt:variant>
      <vt:variant>
        <vt:i4>0</vt:i4>
      </vt:variant>
      <vt:variant>
        <vt:i4>5</vt:i4>
      </vt:variant>
      <vt:variant>
        <vt:lpwstr>http://www.acm.org/publications/class-201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>&lt;ccs2012&gt;
&lt;concept&gt;
&lt;concept_id&gt;10003120.10003121.10011748&lt;/concept_id&gt;
&lt;concept_desc&gt;Human-centered computing~Empirical studies in HCI&lt;/concept_desc&gt;
&lt;concept_significance&gt;500&lt;/concept_significance&gt;
&lt;/concept&gt;
&lt;concept&gt;
&lt;concept_id&gt;10003120.10003121.10003124.10011751&lt;/concept_id&gt;
&lt;concept_desc&gt;Human-centered computing~Collaborative interaction&lt;/concept_desc&gt;
&lt;concept_significance&gt;300&lt;/concept_significance&gt;
&lt;/concept&gt;
&lt;/ccs2012&gt;</dc:description>
  <cp:lastModifiedBy/>
  <cp:revision>522</cp:revision>
  <cp:lastPrinted>2019-02-25T16:26:00Z</cp:lastPrinted>
  <dcterms:created xsi:type="dcterms:W3CDTF">2019-05-28T15:56:00Z</dcterms:created>
  <dcterms:modified xsi:type="dcterms:W3CDTF">2022-07-29T10:0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DDj1AvgR"/&gt;&lt;style id="http://www.zotero.org/styles/acm-sigchi-proceedings2019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pref name="dontAskDelayCitationUpdates" value="true"/&gt;&lt;/prefs&gt;&lt;/data&gt;</vt:lpwstr>
  </property>
</Properties>
</file>